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626B2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  <w:r w:rsidRPr="00315BD5">
        <w:rPr>
          <w:rFonts w:ascii="Times New Roman" w:eastAsiaTheme="minorEastAsia" w:hAnsi="Times New Roman" w:cs="Times New Roman"/>
          <w:b/>
          <w:bCs/>
          <w:lang w:eastAsia="zh-Hans"/>
        </w:rPr>
        <w:t>CRF (Version Number: V1.0 Version Date: September 30, 2022)</w:t>
      </w:r>
    </w:p>
    <w:p w14:paraId="56E76091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057075B8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4660BB8E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08081AC5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39F7A56C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6C92005D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3824F1B6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7C59ABC1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171F06BF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1C529C24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283CC0E2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3DC07398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1B1F71BA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205AA871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50FCAF8C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08E7660E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3042D28C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lang w:eastAsia="zh-Hans"/>
        </w:rPr>
      </w:pPr>
    </w:p>
    <w:p w14:paraId="5FB035A2" w14:textId="0B7B011B" w:rsidR="00A766C9" w:rsidRPr="00315BD5" w:rsidRDefault="00A766C9" w:rsidP="00A766C9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36"/>
          <w:szCs w:val="36"/>
          <w:lang w:eastAsia="zh-Hans"/>
        </w:rPr>
      </w:pPr>
      <w:r w:rsidRPr="00315BD5">
        <w:rPr>
          <w:rFonts w:ascii="Times New Roman" w:eastAsiaTheme="minorEastAsia" w:hAnsi="Times New Roman" w:cs="Times New Roman"/>
          <w:b/>
          <w:bCs/>
          <w:sz w:val="36"/>
          <w:szCs w:val="36"/>
          <w:lang w:eastAsia="zh-Hans"/>
        </w:rPr>
        <w:t>Cohort Study on Factors of Lung Injury in ARDS Patients Undergoing Invasive Mechanical Ventilation</w:t>
      </w:r>
    </w:p>
    <w:p w14:paraId="06067AB8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419EA9C7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7EE41553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0F130FC9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69514498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6DC16C5C" w14:textId="77777777" w:rsidR="00A766C9" w:rsidRPr="00315BD5" w:rsidRDefault="00A766C9" w:rsidP="00A766C9">
      <w:pPr>
        <w:spacing w:line="480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3066E9E7" w14:textId="6022503C" w:rsidR="00A766C9" w:rsidRPr="00315BD5" w:rsidRDefault="00A766C9" w:rsidP="00A766C9">
      <w:pPr>
        <w:spacing w:line="480" w:lineRule="auto"/>
        <w:jc w:val="center"/>
        <w:rPr>
          <w:rFonts w:ascii="Times New Roman" w:eastAsiaTheme="minorEastAsia" w:hAnsi="Times New Roman" w:cs="Times New Roman"/>
          <w:sz w:val="32"/>
          <w:szCs w:val="32"/>
          <w:lang w:eastAsia="zh-Hans"/>
        </w:rPr>
      </w:pPr>
      <w:r w:rsidRPr="00315BD5">
        <w:rPr>
          <w:rFonts w:ascii="Times New Roman" w:eastAsiaTheme="minorEastAsia" w:hAnsi="Times New Roman" w:cs="Times New Roman"/>
          <w:b/>
          <w:bCs/>
          <w:sz w:val="32"/>
          <w:szCs w:val="32"/>
          <w:lang w:eastAsia="zh-Hans"/>
        </w:rPr>
        <w:t>Case Report Form D1 -28</w:t>
      </w:r>
    </w:p>
    <w:p w14:paraId="77280CB8" w14:textId="77777777" w:rsidR="00A766C9" w:rsidRPr="00315BD5" w:rsidRDefault="00A766C9" w:rsidP="00A766C9">
      <w:pPr>
        <w:spacing w:line="480" w:lineRule="auto"/>
        <w:ind w:leftChars="1000" w:left="2100"/>
        <w:rPr>
          <w:rFonts w:ascii="Times New Roman" w:eastAsiaTheme="minorEastAsia" w:hAnsi="Times New Roman" w:cs="Times New Roman"/>
          <w:sz w:val="52"/>
          <w:szCs w:val="52"/>
          <w:lang w:eastAsia="zh-Hans"/>
        </w:rPr>
      </w:pP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>Subject ID: </w:t>
      </w:r>
      <w:r w:rsidRPr="00315BD5">
        <w:rPr>
          <w:rFonts w:ascii="Times New Roman" w:eastAsiaTheme="minorEastAsia" w:hAnsi="Times New Roman" w:cs="Times New Roman"/>
          <w:sz w:val="52"/>
          <w:szCs w:val="52"/>
          <w:lang w:eastAsia="zh-Hans"/>
        </w:rPr>
        <w:t>□□-□□□-□□□□</w:t>
      </w:r>
    </w:p>
    <w:p w14:paraId="567CEBD3" w14:textId="77777777" w:rsidR="00A766C9" w:rsidRPr="00315BD5" w:rsidRDefault="00A766C9" w:rsidP="00A766C9">
      <w:pPr>
        <w:spacing w:line="480" w:lineRule="auto"/>
        <w:ind w:leftChars="1000" w:left="2100"/>
        <w:rPr>
          <w:rFonts w:ascii="Times New Roman" w:eastAsiaTheme="minorEastAsia" w:hAnsi="Times New Roman" w:cs="Times New Roman"/>
          <w:sz w:val="32"/>
          <w:szCs w:val="32"/>
          <w:lang w:eastAsia="zh-Hans"/>
        </w:rPr>
      </w:pP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>Name Abbreviation: </w:t>
      </w:r>
      <w:r w:rsidRPr="00315BD5">
        <w:rPr>
          <w:rFonts w:ascii="Times New Roman" w:eastAsiaTheme="minorEastAsia" w:hAnsi="Times New Roman" w:cs="Times New Roman"/>
          <w:sz w:val="52"/>
          <w:szCs w:val="52"/>
          <w:lang w:eastAsia="zh-Hans"/>
        </w:rPr>
        <w:t>□□□□</w:t>
      </w:r>
    </w:p>
    <w:p w14:paraId="116FD698" w14:textId="5D6BF167" w:rsidR="00A766C9" w:rsidRPr="00315BD5" w:rsidRDefault="00A766C9" w:rsidP="00A766C9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sz w:val="32"/>
          <w:szCs w:val="32"/>
          <w:lang w:eastAsia="zh-Hans"/>
        </w:rPr>
      </w:pP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 xml:space="preserve">Visit Date: </w:t>
      </w:r>
      <w:r w:rsidR="005E1BBC" w:rsidRPr="00315BD5">
        <w:rPr>
          <w:rFonts w:ascii="Times New Roman" w:eastAsiaTheme="minorEastAsia" w:hAnsi="Times New Roman" w:cs="Times New Roman"/>
          <w:sz w:val="52"/>
          <w:szCs w:val="52"/>
          <w:lang w:eastAsia="zh-Hans"/>
        </w:rPr>
        <w:t>□□□□</w:t>
      </w: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 xml:space="preserve"> Year </w:t>
      </w:r>
      <w:r w:rsidR="005E1BBC" w:rsidRPr="00315BD5">
        <w:rPr>
          <w:rFonts w:ascii="Times New Roman" w:eastAsiaTheme="minorEastAsia" w:hAnsi="Times New Roman" w:cs="Times New Roman"/>
          <w:sz w:val="52"/>
          <w:szCs w:val="52"/>
          <w:lang w:eastAsia="zh-Hans"/>
        </w:rPr>
        <w:t>□□</w:t>
      </w: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 xml:space="preserve">Month </w:t>
      </w:r>
      <w:r w:rsidR="005E1BBC" w:rsidRPr="00315BD5">
        <w:rPr>
          <w:rFonts w:ascii="Times New Roman" w:eastAsiaTheme="minorEastAsia" w:hAnsi="Times New Roman" w:cs="Times New Roman"/>
          <w:sz w:val="52"/>
          <w:szCs w:val="52"/>
          <w:lang w:eastAsia="zh-Hans"/>
        </w:rPr>
        <w:t>□□</w:t>
      </w: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>Day</w:t>
      </w:r>
    </w:p>
    <w:p w14:paraId="0A885000" w14:textId="77777777" w:rsidR="00A766C9" w:rsidRPr="00315BD5" w:rsidRDefault="00A766C9" w:rsidP="00A766C9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sz w:val="32"/>
          <w:szCs w:val="32"/>
          <w:u w:val="single"/>
          <w:lang w:eastAsia="zh-Hans"/>
        </w:rPr>
      </w:pPr>
      <w:r w:rsidRPr="00315BD5">
        <w:rPr>
          <w:rFonts w:ascii="Times New Roman" w:eastAsiaTheme="minorEastAsia" w:hAnsi="Times New Roman" w:cs="Times New Roman"/>
          <w:sz w:val="32"/>
          <w:szCs w:val="32"/>
          <w:lang w:eastAsia="zh-Hans"/>
        </w:rPr>
        <w:t>Following Physician:</w:t>
      </w:r>
      <w:r w:rsidRPr="00315BD5">
        <w:rPr>
          <w:rFonts w:ascii="Times New Roman" w:eastAsiaTheme="minorEastAsia" w:hAnsi="Times New Roman" w:cs="Times New Roman"/>
          <w:sz w:val="32"/>
          <w:szCs w:val="32"/>
          <w:u w:val="single"/>
          <w:lang w:eastAsia="zh-Hans"/>
        </w:rPr>
        <w:t xml:space="preserve">                    </w:t>
      </w:r>
    </w:p>
    <w:p w14:paraId="2A71CE1E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sz w:val="32"/>
          <w:szCs w:val="32"/>
          <w:lang w:eastAsia="zh-Hans"/>
        </w:rPr>
      </w:pPr>
    </w:p>
    <w:p w14:paraId="6AFD1EA0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sz w:val="32"/>
          <w:szCs w:val="32"/>
          <w:lang w:eastAsia="zh-Hans"/>
        </w:rPr>
      </w:pPr>
    </w:p>
    <w:p w14:paraId="0B8CD624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34FFD9DA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56555191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22270B8F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4EF3254B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60EA9EDD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23DD5E5A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7E7962E8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11D451AD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194E02D6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60CF8CEE" w14:textId="77777777" w:rsidR="00A766C9" w:rsidRPr="00315BD5" w:rsidRDefault="00A766C9" w:rsidP="00A766C9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40545CD9" w14:textId="77777777" w:rsidR="00BA29D6" w:rsidRPr="00315BD5" w:rsidRDefault="00BA29D6" w:rsidP="00BA29D6">
      <w:pPr>
        <w:spacing w:line="187" w:lineRule="auto"/>
        <w:jc w:val="center"/>
        <w:rPr>
          <w:rFonts w:ascii="Times New Roman" w:eastAsiaTheme="minorEastAsia" w:hAnsi="Times New Roman" w:cs="Times New Roman"/>
          <w:lang w:eastAsia="zh-Hans"/>
        </w:rPr>
      </w:pPr>
    </w:p>
    <w:p w14:paraId="013C32A6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436E8C37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189AF79E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604A8D72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40651C84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658DA6D7" w14:textId="77777777" w:rsidR="006A7E57" w:rsidRPr="00315BD5" w:rsidRDefault="006A7E57" w:rsidP="00BA29D6">
      <w:pPr>
        <w:spacing w:line="187" w:lineRule="auto"/>
        <w:jc w:val="center"/>
        <w:rPr>
          <w:rFonts w:ascii="Times New Roman" w:eastAsiaTheme="minorEastAsia" w:hAnsi="Times New Roman" w:cs="Times New Roman"/>
        </w:rPr>
      </w:pPr>
    </w:p>
    <w:p w14:paraId="03617E82" w14:textId="6E52E272" w:rsidR="00881A84" w:rsidRPr="00B02C7D" w:rsidRDefault="005850B7" w:rsidP="00B02C7D">
      <w:pPr>
        <w:spacing w:before="204" w:line="187" w:lineRule="auto"/>
        <w:jc w:val="center"/>
        <w:rPr>
          <w:rFonts w:ascii="Times New Roman" w:eastAsiaTheme="minorEastAsia" w:hAnsi="Times New Roman" w:cs="Times New Roman"/>
          <w:b/>
          <w:bCs/>
          <w:sz w:val="52"/>
          <w:szCs w:val="52"/>
        </w:rPr>
      </w:pPr>
      <w:r w:rsidRPr="00B02C7D">
        <w:rPr>
          <w:rFonts w:ascii="Times New Roman" w:eastAsiaTheme="minorEastAsia" w:hAnsi="Times New Roman" w:cs="Times New Roman"/>
          <w:b/>
          <w:bCs/>
          <w:spacing w:val="6"/>
          <w:sz w:val="36"/>
          <w:szCs w:val="36"/>
        </w:rPr>
        <w:lastRenderedPageBreak/>
        <w:t>Antibiotic Usage Record Form</w:t>
      </w:r>
    </w:p>
    <w:p w14:paraId="4E3F03EA" w14:textId="77777777" w:rsidR="00881A84" w:rsidRPr="00315BD5" w:rsidRDefault="00000000">
      <w:pPr>
        <w:spacing w:before="61" w:line="33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81F9DEB" wp14:editId="7FFA188F">
            <wp:extent cx="5855970" cy="20320"/>
            <wp:effectExtent l="0" t="0" r="0" b="0"/>
            <wp:docPr id="90" name="IM 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 9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6"/>
        <w:gridCol w:w="624"/>
        <w:gridCol w:w="772"/>
        <w:gridCol w:w="827"/>
        <w:gridCol w:w="969"/>
        <w:gridCol w:w="833"/>
        <w:gridCol w:w="969"/>
        <w:gridCol w:w="833"/>
        <w:gridCol w:w="691"/>
        <w:gridCol w:w="691"/>
        <w:gridCol w:w="495"/>
        <w:gridCol w:w="221"/>
      </w:tblGrid>
      <w:tr w:rsidR="004F1F23" w:rsidRPr="004F1F23" w14:paraId="4F438A0F" w14:textId="77777777" w:rsidTr="00B02C7D">
        <w:trPr>
          <w:gridAfter w:val="1"/>
          <w:wAfter w:w="96" w:type="pct"/>
          <w:trHeight w:val="1470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38D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ntibiotic Category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08D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Specific Drug Nam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2E23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Dose &amp; Frequency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539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Cumulative Use (Days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F56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Drug Concentration Monitoring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BCE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Treatment Adjustment After Monitoring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E75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Drug Concentration Monitoring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88E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Treatment Adjustment After Monitoring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AF7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djusted Start Dat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D7E8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djusted End Date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C57D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color w:val="333333"/>
                <w:sz w:val="16"/>
                <w:szCs w:val="16"/>
              </w:rPr>
              <w:t>Total Days</w:t>
            </w:r>
          </w:p>
        </w:tc>
      </w:tr>
      <w:tr w:rsidR="004F1F23" w:rsidRPr="004F1F23" w14:paraId="3B19A43B" w14:textId="77777777" w:rsidTr="00B02C7D">
        <w:trPr>
          <w:gridAfter w:val="1"/>
          <w:wAfter w:w="96" w:type="pct"/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33F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β-lactam antibiotics</w:t>
            </w:r>
          </w:p>
        </w:tc>
      </w:tr>
      <w:tr w:rsidR="004F1F23" w:rsidRPr="004F1F23" w14:paraId="72D1E1C8" w14:textId="77777777" w:rsidTr="00B02C7D">
        <w:trPr>
          <w:gridAfter w:val="1"/>
          <w:wAfter w:w="96" w:type="pct"/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32B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802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09F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93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635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AE0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485C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F13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C79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A1F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ED0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</w:tr>
      <w:tr w:rsidR="004F1F23" w:rsidRPr="004F1F23" w14:paraId="1290D062" w14:textId="77777777" w:rsidTr="00B02C7D">
        <w:trPr>
          <w:gridAfter w:val="1"/>
          <w:wAfter w:w="96" w:type="pct"/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FB75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2nd gen cephalosporins (Cefuroxime, Cefotiam, Cefamandol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081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4E85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36B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D8C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7436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A81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81F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24F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0D1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30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</w:tr>
      <w:tr w:rsidR="004F1F23" w:rsidRPr="004F1F23" w14:paraId="4AAEEF01" w14:textId="77777777" w:rsidTr="00B02C7D">
        <w:trPr>
          <w:gridAfter w:val="1"/>
          <w:wAfter w:w="96" w:type="pct"/>
          <w:trHeight w:val="241"/>
        </w:trPr>
        <w:tc>
          <w:tcPr>
            <w:tcW w:w="8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FD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3rd gen cephalosporins (Cefotaxime, Ceftizoxime, Ceftriaxone, </w:t>
            </w: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fodizime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, Ceftazidime, </w:t>
            </w: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foperazone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, </w:t>
            </w: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fpiramide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, Cefmenoxime)</w:t>
            </w:r>
          </w:p>
        </w:tc>
        <w:tc>
          <w:tcPr>
            <w:tcW w:w="3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605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BBD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B8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F32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B510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11B7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8EF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C6E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5E9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0AE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</w:tr>
      <w:tr w:rsidR="004F1F23" w:rsidRPr="004F1F23" w14:paraId="52F72263" w14:textId="77777777" w:rsidTr="00B02C7D">
        <w:trPr>
          <w:trHeight w:val="210"/>
        </w:trPr>
        <w:tc>
          <w:tcPr>
            <w:tcW w:w="8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C91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3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350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ED7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EB06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D51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378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33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192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0FE7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89B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5E8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84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</w:p>
        </w:tc>
      </w:tr>
      <w:tr w:rsidR="004F1F23" w:rsidRPr="004F1F23" w14:paraId="48462708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109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4th gen cephalosporins (Cefepime, Cefpirom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89B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F9B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EBEF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2A5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696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82C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483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2EB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CA8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438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A45868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06B5058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36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phalosporin + enzyme inhibitor (</w:t>
            </w: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foperazone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/Sulbactam, Ceftazidime/Avibactam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0DB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F4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77B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BAE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4EE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51C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394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B278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8D5A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B04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6EB6A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66967D9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61ED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ephamycins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 (Cefmetazol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833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B5A1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B723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A076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B605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07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44E2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15D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14B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D0C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394EFDB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B59F42D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1B30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84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F5F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EE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16B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0B7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CB6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CDB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A2A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B61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A46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9108F6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0BA495D5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3E1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Carbapenems</w:t>
            </w:r>
          </w:p>
        </w:tc>
        <w:tc>
          <w:tcPr>
            <w:tcW w:w="96" w:type="pct"/>
            <w:vAlign w:val="center"/>
            <w:hideMark/>
          </w:tcPr>
          <w:p w14:paraId="58CEABE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41B5E58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BD9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Biapenem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CA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761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ACC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D06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8F8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2FF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3BA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475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D41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42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1A1B7F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7DADA66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00C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rtapenem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BB1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2263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E30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1FE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7A8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052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ACA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C76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7A4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606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0F526B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321EAAE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9636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Imipenem/</w:t>
            </w: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ilastat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4DC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C847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936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DF63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6CF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E08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1240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3F5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DC5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E91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B666AF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FF73F13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FF7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Meropenem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1B1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06D2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AB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F12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0C8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A525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5BAA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A95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B22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D28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7F83D7B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8A2505C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B3B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A380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4B9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1534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D4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7FD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7887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098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6BCB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27A5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4EE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F2C7C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2BEA424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9B8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Fluoroquinolones</w:t>
            </w:r>
          </w:p>
        </w:tc>
        <w:tc>
          <w:tcPr>
            <w:tcW w:w="96" w:type="pct"/>
            <w:vAlign w:val="center"/>
            <w:hideMark/>
          </w:tcPr>
          <w:p w14:paraId="60E7AC0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F65E77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C3A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Levofloxa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ED6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44B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08D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6E4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F7B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518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9D4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E3A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CB5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701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CEDF1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C441351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6AB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Moxifloxa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C80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D43F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B7B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F46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85A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D17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B5D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4D9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EB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F5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67046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43C5D43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5CC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iprofloxa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1FE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EC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D16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5E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4D8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116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A8D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027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B94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C18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AB8F28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64636C7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AC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 quinolon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502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500A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AC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270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7F2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4D0C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86A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1BB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290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D17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32CAB9C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0E2D4908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333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Macrolides</w:t>
            </w:r>
          </w:p>
        </w:tc>
        <w:tc>
          <w:tcPr>
            <w:tcW w:w="96" w:type="pct"/>
            <w:vAlign w:val="center"/>
            <w:hideMark/>
          </w:tcPr>
          <w:p w14:paraId="78A9339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36610D8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7604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Azithromy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F36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7FF2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46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B8E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48F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BCB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DEA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1BA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F36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2AB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69814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78D93A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1A2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rythromy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B1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B7C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174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86A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FB53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EFB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A0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60C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9A6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138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15EA93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32462F2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E86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Roxithromy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2678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00F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6DD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1C8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939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610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FF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EF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FC9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870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725788B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08A17AC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F493A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 macrolid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D0B7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0DF1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E798A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D77A6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FD5C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38FFA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B43A6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3062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3112A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A5973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宋体" w:eastAsia="宋体" w:hAnsi="宋体" w:cs="宋体" w:hint="eastAsia"/>
                <w:snapToGrid/>
                <w:sz w:val="16"/>
                <w:szCs w:val="16"/>
              </w:rPr>
            </w:pPr>
            <w:r w:rsidRPr="004F1F23">
              <w:rPr>
                <w:rFonts w:ascii="宋体" w:eastAsia="宋体" w:hAnsi="宋体" w:cs="宋体" w:hint="eastAsia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1A7E1B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38D0E80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E9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minoglycosides</w:t>
            </w:r>
          </w:p>
        </w:tc>
        <w:tc>
          <w:tcPr>
            <w:tcW w:w="96" w:type="pct"/>
            <w:vAlign w:val="center"/>
            <w:hideMark/>
          </w:tcPr>
          <w:p w14:paraId="6990D0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D7C6A86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2B2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Amika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E4B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153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31C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913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C4F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A8EF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B85B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1A6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32E0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A5E8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3838FE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B5DE413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96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Others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C2DD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BE3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27E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BB6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739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0A74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EEBF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6F5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670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576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23DE3E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0CD7A5B2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72B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nti-Gram-positive agents</w:t>
            </w:r>
          </w:p>
        </w:tc>
        <w:tc>
          <w:tcPr>
            <w:tcW w:w="96" w:type="pct"/>
            <w:vAlign w:val="center"/>
            <w:hideMark/>
          </w:tcPr>
          <w:p w14:paraId="2B55923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9966EA9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635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Vancomy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245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599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129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77C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059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A9A4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15A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24CF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6AC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3B1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453EE9A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75DC31B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FC5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Linezoli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A99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D5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2328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9962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FF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A8F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B023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AC1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9E3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404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E10035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6C2A641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29EC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Teicoplan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119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2ED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B10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C82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A15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5554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7A5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3CE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C7F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8FD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B43E55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26EECB9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EF6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aptomyci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B3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5C6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601F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F23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27B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258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516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DB4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F9D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1B1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8FAA3E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EA722ED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C4F3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10C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4D1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8C73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05A3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78E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00B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6B73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669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A67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CC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27286B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950EF53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AF0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Tetracyclines</w:t>
            </w:r>
          </w:p>
        </w:tc>
        <w:tc>
          <w:tcPr>
            <w:tcW w:w="96" w:type="pct"/>
            <w:vAlign w:val="center"/>
            <w:hideMark/>
          </w:tcPr>
          <w:p w14:paraId="7B8E33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087A0626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0B4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Minocyclin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AC7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538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4CB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A0F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B49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A47D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20F0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E4F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8055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1AF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7278344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F453B79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939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Tigecyclin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C824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FFF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9CD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E1F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83A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0EA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2E0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BB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230D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4F4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FC8A3E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591B1EAD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674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oxycyclin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CBD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6922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F80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08E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5B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EEEE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24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DE3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00FF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653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9F7F91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D0AB4F0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A55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madacyclin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7FA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89C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72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E45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856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387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709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59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CA1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8C7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759D9F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D92DC74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327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ravacyclin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639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4A1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15D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4CF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4D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60A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8B89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80B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38E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DD8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B0E45A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EE2F982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1E3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4EAA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7A2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612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D91A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952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2B8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83E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24FC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E3C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201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33AF808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555BBF35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F47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Colistin</w:t>
            </w:r>
          </w:p>
        </w:tc>
        <w:tc>
          <w:tcPr>
            <w:tcW w:w="96" w:type="pct"/>
            <w:vAlign w:val="center"/>
            <w:hideMark/>
          </w:tcPr>
          <w:p w14:paraId="31D1B6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580D418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329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Polymyxin 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98A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4472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AE3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126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EF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11D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E4D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BD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83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C7F6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03111B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2D65F23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954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B70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945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8C6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F06D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41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EFC8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B84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CD8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2A9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534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8A37BE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A4AAAB8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76F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ntifungals</w:t>
            </w:r>
          </w:p>
        </w:tc>
        <w:tc>
          <w:tcPr>
            <w:tcW w:w="96" w:type="pct"/>
            <w:vAlign w:val="center"/>
            <w:hideMark/>
          </w:tcPr>
          <w:p w14:paraId="0A3DA75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FD1E07A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4526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Fluconazol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AE38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B5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4DE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DDF5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2F2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77CE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B20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C52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7763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76D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7E7F2C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8949AC4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95F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aspofung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0E7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171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EDF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A3A8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3B6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1A5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445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6659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7E5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188A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6B4FE8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09E2E5F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22D5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Voriconazol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332A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4A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611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F4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FC4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C71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0AE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BF21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2A3C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2A8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3CC6C5C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CA35CF7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CC8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Posaconazol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32A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345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29C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A08E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4C22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9D5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10A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04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E55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0F8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D7E2D7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25C8552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239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Isavuconazol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D32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F69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507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C2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E10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B6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10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EC1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9C4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38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1EA3E1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F34CC7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5E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Amphotericin 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1C5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F68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DEE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1F4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C10A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CE6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294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27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03F0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632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F2AFC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5EDB80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49A9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Liposomal Amphotericin 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76E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CA8B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28FC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06B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8F41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42F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AAD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BAE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A7C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786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BF6CB9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ACF0A6F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995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Oth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873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EBB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293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E2A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E95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B66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199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6CD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CD7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727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E576BC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169ABA2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2D4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Other Antibiotics</w:t>
            </w:r>
          </w:p>
        </w:tc>
        <w:tc>
          <w:tcPr>
            <w:tcW w:w="96" w:type="pct"/>
            <w:vAlign w:val="center"/>
            <w:hideMark/>
          </w:tcPr>
          <w:p w14:paraId="0466A8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D25FF63" w14:textId="77777777" w:rsidTr="00B02C7D">
        <w:trPr>
          <w:trHeight w:val="42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554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Antibiotic Clas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15C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rug Nam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3C4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ose/Freq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46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899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nd Tim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547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umul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. D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574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Regimen Adj.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C92D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A1D9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21B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417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0479BBC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F774349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4BF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6E64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029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475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FC1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D0E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23A9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11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558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027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41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7EF105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CF8FEAD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36F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72E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AA7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66B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29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839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799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98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651B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011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DC3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D053CC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30A9F487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F3A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678C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4B9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57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7D2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0A93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91D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EB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6EA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3FD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6EF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45A20D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1565C4BD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A98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Antiviral Medications</w:t>
            </w:r>
          </w:p>
        </w:tc>
        <w:tc>
          <w:tcPr>
            <w:tcW w:w="96" w:type="pct"/>
            <w:vAlign w:val="center"/>
            <w:hideMark/>
          </w:tcPr>
          <w:p w14:paraId="1772424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5759B904" w14:textId="77777777" w:rsidTr="00B02C7D">
        <w:trPr>
          <w:trHeight w:val="42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457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las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2ED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rug Nam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47EE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ose/Freq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5E4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4CE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nd Tim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429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umul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. D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343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Regimen Adj.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6B7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D784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9FD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04D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365E6F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F06E79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A5E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1B0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D24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169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F5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96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62A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E830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2A1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B7A2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424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572D46E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CD25E66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F382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7E0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31F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36B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C2D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C30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92A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FA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CDA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1F9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A5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1BA6107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5833C27B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5F9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43A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2E8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F7D8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DD7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CDA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8A56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7EE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D12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3E88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E89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2EC50A9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4169A6F2" w14:textId="77777777" w:rsidTr="00B02C7D">
        <w:trPr>
          <w:trHeight w:val="210"/>
        </w:trPr>
        <w:tc>
          <w:tcPr>
            <w:tcW w:w="490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C60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16"/>
                <w:szCs w:val="16"/>
              </w:rPr>
              <w:t>Immunosuppressants</w:t>
            </w:r>
          </w:p>
        </w:tc>
        <w:tc>
          <w:tcPr>
            <w:tcW w:w="96" w:type="pct"/>
            <w:vAlign w:val="center"/>
            <w:hideMark/>
          </w:tcPr>
          <w:p w14:paraId="4F927A4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6B084115" w14:textId="77777777" w:rsidTr="00B02C7D">
        <w:trPr>
          <w:trHeight w:val="42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671C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las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6927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rug Nam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CBBA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Dose/Freq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2EA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1BA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End Tim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8DC1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proofErr w:type="spellStart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Cumul</w:t>
            </w:r>
            <w:proofErr w:type="spellEnd"/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. D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FFC5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Regimen Adj.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FEF2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>Start Tim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179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F27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879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D62313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5CC797E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C4E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0B38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3BE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A17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AF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BC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06A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63C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598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91F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AF9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297D4D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27459D33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C4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C65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151B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D09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9E9C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39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C6A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F81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3550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1D7D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2FD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ABE72C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563322D5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78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16C0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92F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38E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977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584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424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92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E2C0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C5CD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87F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6A29872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  <w:tr w:rsidR="004F1F23" w:rsidRPr="004F1F23" w14:paraId="701A9586" w14:textId="77777777" w:rsidTr="00B02C7D">
        <w:trPr>
          <w:trHeight w:val="21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37A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F8ED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4034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D0C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0E0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2BC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755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80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850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A56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F83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16"/>
                <w:szCs w:val="16"/>
              </w:rPr>
              <w:t xml:space="preserve">　</w:t>
            </w:r>
          </w:p>
        </w:tc>
        <w:tc>
          <w:tcPr>
            <w:tcW w:w="96" w:type="pct"/>
            <w:vAlign w:val="center"/>
            <w:hideMark/>
          </w:tcPr>
          <w:p w14:paraId="49D79FC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Times New Roman" w:hAnsi="Times New Roman" w:cs="Times New Roman"/>
                <w:snapToGrid/>
                <w:color w:val="auto"/>
                <w:sz w:val="20"/>
                <w:szCs w:val="20"/>
              </w:rPr>
            </w:pPr>
          </w:p>
        </w:tc>
      </w:tr>
    </w:tbl>
    <w:p w14:paraId="6285F4CF" w14:textId="77777777" w:rsidR="00881A84" w:rsidRDefault="00881A84">
      <w:pPr>
        <w:spacing w:line="220" w:lineRule="exact"/>
        <w:rPr>
          <w:rFonts w:ascii="Times New Roman" w:eastAsiaTheme="minorEastAsia" w:hAnsi="Times New Roman" w:cs="Times New Roman"/>
        </w:rPr>
      </w:pPr>
    </w:p>
    <w:p w14:paraId="2A740040" w14:textId="068517E3" w:rsidR="004F1F23" w:rsidRDefault="004F1F23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spacing w:val="1"/>
        </w:rPr>
      </w:pPr>
      <w:r>
        <w:rPr>
          <w:rFonts w:ascii="Times New Roman" w:eastAsiaTheme="minorEastAsia" w:hAnsi="Times New Roman" w:cs="Times New Roman"/>
          <w:spacing w:val="1"/>
        </w:rPr>
        <w:br w:type="page"/>
      </w:r>
    </w:p>
    <w:p w14:paraId="0217A9CB" w14:textId="77777777" w:rsidR="00BD3BE6" w:rsidRPr="00315BD5" w:rsidRDefault="00BD3BE6" w:rsidP="00CE0263">
      <w:pPr>
        <w:spacing w:before="203" w:line="205" w:lineRule="auto"/>
        <w:jc w:val="center"/>
        <w:rPr>
          <w:rFonts w:ascii="Times New Roman" w:eastAsiaTheme="minorEastAsia" w:hAnsi="Times New Roman" w:cs="Times New Roman"/>
          <w:spacing w:val="4"/>
        </w:rPr>
      </w:pPr>
    </w:p>
    <w:p w14:paraId="6D8C5DE3" w14:textId="3E7DE292" w:rsidR="009F418D" w:rsidRPr="00B02C7D" w:rsidRDefault="00DB7436" w:rsidP="009F418D">
      <w:pPr>
        <w:spacing w:before="206" w:line="206" w:lineRule="auto"/>
        <w:jc w:val="center"/>
        <w:rPr>
          <w:rFonts w:ascii="Times New Roman" w:eastAsiaTheme="minorEastAsia" w:hAnsi="Times New Roman" w:cs="Times New Roman"/>
          <w:b/>
          <w:bCs/>
          <w:sz w:val="48"/>
          <w:szCs w:val="48"/>
        </w:rPr>
      </w:pPr>
      <w:r w:rsidRPr="00B02C7D">
        <w:rPr>
          <w:rFonts w:ascii="Times New Roman" w:eastAsiaTheme="minorEastAsia" w:hAnsi="Times New Roman" w:cs="Times New Roman"/>
          <w:b/>
          <w:bCs/>
          <w:spacing w:val="4"/>
          <w:sz w:val="32"/>
          <w:szCs w:val="32"/>
        </w:rPr>
        <w:t>Vasoactive Agents and Sedation/Analgesia Usage</w:t>
      </w:r>
    </w:p>
    <w:p w14:paraId="3CFABCF5" w14:textId="7D05A528" w:rsidR="009F418D" w:rsidRPr="00315BD5" w:rsidRDefault="009F418D" w:rsidP="009F418D">
      <w:pPr>
        <w:spacing w:before="23" w:line="33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13BFB6F" wp14:editId="2529BF52">
            <wp:extent cx="5855970" cy="20320"/>
            <wp:effectExtent l="0" t="0" r="0" b="0"/>
            <wp:docPr id="59" name="IM 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 5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3"/>
        <w:gridCol w:w="3601"/>
        <w:gridCol w:w="2547"/>
      </w:tblGrid>
      <w:tr w:rsidR="004F1F23" w:rsidRPr="004F1F23" w14:paraId="358C8930" w14:textId="77777777" w:rsidTr="00B02C7D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C49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Use of vasoactive agents: ○ Yes ○ No</w:t>
            </w:r>
          </w:p>
        </w:tc>
      </w:tr>
      <w:tr w:rsidR="004F1F23" w:rsidRPr="004F1F23" w14:paraId="6D4ECC07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7BB4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rug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29A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ose/Concentration/Speed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AE6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Notes (</w:t>
            </w:r>
            <w:proofErr w:type="spellStart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μg</w:t>
            </w:r>
            <w:proofErr w:type="spellEnd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/kg*min)</w:t>
            </w:r>
          </w:p>
        </w:tc>
      </w:tr>
      <w:tr w:rsidR="004F1F23" w:rsidRPr="004F1F23" w14:paraId="015F51BB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0E0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Dopamine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C76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A2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431BE354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2D9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Dobutamine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4F6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FB4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08479054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F61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Norepinephrine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A64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DEC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17544EE0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888A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Metaraminol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74D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6E9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0676D6BF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A29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Other vasoactive agents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818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AEC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15B13410" w14:textId="77777777" w:rsidTr="00B02C7D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17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Use of sedatives/analgesics: ○ Yes ○ No</w:t>
            </w:r>
          </w:p>
        </w:tc>
      </w:tr>
      <w:tr w:rsidR="004F1F23" w:rsidRPr="004F1F23" w14:paraId="2CE8E8FF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015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rug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0A9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ose/Concentration/Speed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641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Notes (</w:t>
            </w:r>
            <w:proofErr w:type="spellStart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μg</w:t>
            </w:r>
            <w:proofErr w:type="spellEnd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/kg*min)</w:t>
            </w:r>
          </w:p>
        </w:tc>
      </w:tr>
      <w:tr w:rsidR="004F1F23" w:rsidRPr="004F1F23" w14:paraId="4B9B4453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4C09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Fentanyl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E77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06CD1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5C45F441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F90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Remifentanil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7137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328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6C74BEC3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3696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Propofol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CB3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FC10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027AE35B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2D9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Midazolam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98F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48ABB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509453D5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CF1C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Dexmedetomidine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2F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D92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0E09BC4F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E1B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Other sedatives/analgesics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841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742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13B32DF3" w14:textId="77777777" w:rsidTr="00B02C7D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E8C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Use of neuromuscular blockers: ○ Yes ○ No</w:t>
            </w:r>
          </w:p>
        </w:tc>
      </w:tr>
      <w:tr w:rsidR="004F1F23" w:rsidRPr="004F1F23" w14:paraId="66E71976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841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rug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44C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Dose/Concentration/Speed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E7F3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Notes (</w:t>
            </w:r>
            <w:proofErr w:type="spellStart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μg</w:t>
            </w:r>
            <w:proofErr w:type="spellEnd"/>
            <w:r w:rsidRPr="004F1F23">
              <w:rPr>
                <w:rFonts w:ascii="Times New Roman" w:eastAsia="等线" w:hAnsi="Times New Roman" w:cs="Times New Roman"/>
                <w:b/>
                <w:bCs/>
                <w:snapToGrid/>
                <w:sz w:val="20"/>
                <w:szCs w:val="20"/>
              </w:rPr>
              <w:t>/kg*min)</w:t>
            </w:r>
          </w:p>
        </w:tc>
      </w:tr>
      <w:tr w:rsidR="004F1F23" w:rsidRPr="004F1F23" w14:paraId="6E33B68C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A8F2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Rocuronium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2708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40C9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2C9E552B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13F7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Atracurium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DD55A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C9BF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  <w:tr w:rsidR="004F1F23" w:rsidRPr="004F1F23" w14:paraId="7675ABD6" w14:textId="77777777" w:rsidTr="00B02C7D">
        <w:trPr>
          <w:trHeight w:val="28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0F9D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</w:pPr>
            <w:r w:rsidRPr="004F1F23">
              <w:rPr>
                <w:rFonts w:ascii="Times New Roman" w:eastAsia="等线" w:hAnsi="Times New Roman" w:cs="Times New Roman"/>
                <w:snapToGrid/>
                <w:sz w:val="20"/>
                <w:szCs w:val="20"/>
              </w:rPr>
              <w:t>Others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1CE55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539E" w14:textId="77777777" w:rsidR="004F1F23" w:rsidRPr="004F1F23" w:rsidRDefault="004F1F23" w:rsidP="004F1F23">
            <w:pPr>
              <w:kinsoku/>
              <w:autoSpaceDE/>
              <w:autoSpaceDN/>
              <w:adjustRightInd/>
              <w:snapToGrid/>
              <w:textAlignment w:val="auto"/>
              <w:rPr>
                <w:rFonts w:ascii="等线" w:eastAsia="等线" w:hAnsi="等线" w:cs="宋体" w:hint="eastAsia"/>
                <w:snapToGrid/>
                <w:sz w:val="20"/>
                <w:szCs w:val="20"/>
              </w:rPr>
            </w:pPr>
            <w:r w:rsidRPr="004F1F23">
              <w:rPr>
                <w:rFonts w:ascii="等线" w:eastAsia="等线" w:hAnsi="等线" w:cs="宋体" w:hint="eastAsia"/>
                <w:snapToGrid/>
                <w:sz w:val="20"/>
                <w:szCs w:val="20"/>
              </w:rPr>
              <w:t xml:space="preserve">　</w:t>
            </w:r>
          </w:p>
        </w:tc>
      </w:tr>
    </w:tbl>
    <w:p w14:paraId="739B1AD6" w14:textId="1126F5EE" w:rsidR="00881A84" w:rsidRPr="00B02C7D" w:rsidRDefault="004F1F23" w:rsidP="00B02C7D">
      <w:pPr>
        <w:spacing w:before="203" w:line="205" w:lineRule="auto"/>
        <w:jc w:val="center"/>
        <w:rPr>
          <w:rFonts w:ascii="Times New Roman" w:eastAsiaTheme="minorEastAsia" w:hAnsi="Times New Roman" w:cs="Times New Roman"/>
          <w:b/>
          <w:bCs/>
          <w:sz w:val="48"/>
          <w:szCs w:val="48"/>
        </w:rPr>
      </w:pPr>
      <w:r>
        <w:rPr>
          <w:rFonts w:ascii="Times New Roman" w:eastAsiaTheme="minorEastAsia" w:hAnsi="Times New Roman" w:cs="Times New Roman"/>
          <w:spacing w:val="1"/>
        </w:rPr>
        <w:br w:type="page"/>
      </w:r>
      <w:r w:rsidR="00E06C65" w:rsidRPr="00B02C7D"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  <w:t>Adverse Event Report Form</w:t>
      </w:r>
    </w:p>
    <w:p w14:paraId="20616C7F" w14:textId="77777777" w:rsidR="00881A84" w:rsidRPr="00315BD5" w:rsidRDefault="00000000">
      <w:pPr>
        <w:spacing w:before="28" w:line="33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6EA16D9F" wp14:editId="41F7531D">
            <wp:extent cx="5855970" cy="20320"/>
            <wp:effectExtent l="0" t="0" r="0" b="0"/>
            <wp:docPr id="91" name="IM 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 9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04321" w14:textId="77777777" w:rsidR="00E06C65" w:rsidRPr="00315BD5" w:rsidRDefault="00E06C65" w:rsidP="00315BD5">
      <w:pPr>
        <w:spacing w:line="360" w:lineRule="auto"/>
        <w:rPr>
          <w:rFonts w:ascii="Times New Roman" w:eastAsiaTheme="minorEastAsia" w:hAnsi="Times New Roman" w:cs="Times New Roman"/>
          <w:spacing w:val="4"/>
        </w:rPr>
      </w:pPr>
      <w:r w:rsidRPr="00315BD5">
        <w:rPr>
          <w:rFonts w:ascii="Times New Roman" w:eastAsiaTheme="minorEastAsia" w:hAnsi="Times New Roman" w:cs="Times New Roman"/>
          <w:b/>
          <w:bCs/>
          <w:spacing w:val="4"/>
        </w:rPr>
        <w:t>Did any adverse events occur during the study?</w:t>
      </w:r>
      <w:r w:rsidRPr="00315BD5">
        <w:rPr>
          <w:rFonts w:ascii="Times New Roman" w:eastAsiaTheme="minorEastAsia" w:hAnsi="Times New Roman" w:cs="Times New Roman"/>
          <w:spacing w:val="4"/>
        </w:rPr>
        <w:br/>
        <w:t>○ No</w:t>
      </w:r>
      <w:r w:rsidRPr="00315BD5">
        <w:rPr>
          <w:rFonts w:ascii="Times New Roman" w:eastAsiaTheme="minorEastAsia" w:hAnsi="Times New Roman" w:cs="Times New Roman"/>
          <w:spacing w:val="4"/>
        </w:rPr>
        <w:br/>
        <w:t>○ Yes → Please complete the table below</w:t>
      </w:r>
    </w:p>
    <w:p w14:paraId="09B5205A" w14:textId="14E136C2" w:rsidR="00881A84" w:rsidRPr="00315BD5" w:rsidRDefault="00E06C65" w:rsidP="00315BD5">
      <w:pPr>
        <w:spacing w:line="360" w:lineRule="auto"/>
        <w:rPr>
          <w:rFonts w:ascii="Times New Roman" w:eastAsiaTheme="minorEastAsia" w:hAnsi="Times New Roman" w:cs="Times New Roman"/>
          <w:spacing w:val="4"/>
        </w:rPr>
      </w:pPr>
      <w:r w:rsidRPr="00315BD5">
        <w:rPr>
          <w:rFonts w:ascii="Times New Roman" w:eastAsiaTheme="minorEastAsia" w:hAnsi="Times New Roman" w:cs="Times New Roman"/>
          <w:b/>
          <w:bCs/>
          <w:spacing w:val="4"/>
        </w:rPr>
        <w:t>Adverse Event Definition:</w:t>
      </w:r>
      <w:r w:rsidRPr="00315BD5">
        <w:rPr>
          <w:rFonts w:ascii="Times New Roman" w:eastAsiaTheme="minorEastAsia" w:hAnsi="Times New Roman" w:cs="Times New Roman"/>
          <w:spacing w:val="4"/>
        </w:rPr>
        <w:br/>
      </w:r>
      <w:r w:rsidRPr="00315BD5">
        <w:rPr>
          <w:rFonts w:ascii="Times New Roman" w:eastAsiaTheme="minorEastAsia" w:hAnsi="Times New Roman" w:cs="Times New Roman"/>
          <w:i/>
          <w:iCs/>
          <w:spacing w:val="4"/>
        </w:rPr>
        <w:t>Any untoward medical occurrence in a subject who has signed the informed consent form and been enrolled in a clinical trial, from the time of enrollment through the final follow-up visit, regardless of whether it has a causal relationship with the study.</w:t>
      </w:r>
    </w:p>
    <w:tbl>
      <w:tblPr>
        <w:tblStyle w:val="TableNormal"/>
        <w:tblW w:w="5000" w:type="pct"/>
        <w:tblInd w:w="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1389"/>
        <w:gridCol w:w="658"/>
        <w:gridCol w:w="1049"/>
        <w:gridCol w:w="1008"/>
        <w:gridCol w:w="730"/>
        <w:gridCol w:w="966"/>
        <w:gridCol w:w="1389"/>
        <w:gridCol w:w="462"/>
        <w:gridCol w:w="925"/>
      </w:tblGrid>
      <w:tr w:rsidR="00E06C65" w:rsidRPr="00315BD5" w14:paraId="0128AE87" w14:textId="77777777" w:rsidTr="00B02C7D">
        <w:trPr>
          <w:trHeight w:val="997"/>
        </w:trPr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C5F52C0" w14:textId="715482AC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Adverse Event Name</w:t>
            </w: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6480E51F" w14:textId="165CD89E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tart Date (YYYY/MM/DD)</w:t>
            </w:r>
          </w:p>
        </w:tc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91449E3" w14:textId="2044F813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everity</w:t>
            </w:r>
          </w:p>
        </w:tc>
        <w:tc>
          <w:tcPr>
            <w:tcW w:w="568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5FBCA01" w14:textId="0AC1C3A5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Management Measures</w:t>
            </w:r>
          </w:p>
        </w:tc>
        <w:tc>
          <w:tcPr>
            <w:tcW w:w="546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1FC58FF9" w14:textId="03A03BAA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lationship to Intervention</w:t>
            </w:r>
          </w:p>
        </w:tc>
        <w:tc>
          <w:tcPr>
            <w:tcW w:w="395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69E4F94F" w14:textId="4DBFE74B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523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175F9394" w14:textId="19C50868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covery Date Confirmed?</w:t>
            </w: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3ECF951F" w14:textId="539A6DF5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covery Date (YYYY/MM/DD)</w:t>
            </w:r>
          </w:p>
        </w:tc>
        <w:tc>
          <w:tcPr>
            <w:tcW w:w="250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459C1E9E" w14:textId="5021E255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AE?</w:t>
            </w:r>
          </w:p>
        </w:tc>
        <w:tc>
          <w:tcPr>
            <w:tcW w:w="501" w:type="pct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30608059" w14:textId="4BDBD823" w:rsidR="00E06C65" w:rsidRPr="00B02C7D" w:rsidRDefault="00E06C65" w:rsidP="00B02C7D">
            <w:pPr>
              <w:jc w:val="center"/>
              <w:rPr>
                <w:rFonts w:ascii="Times New Roman" w:eastAsiaTheme="minorEastAsia" w:hAnsi="Times New Roman" w:cs="Times New Roman"/>
                <w:color w:val="333333"/>
                <w:sz w:val="15"/>
                <w:szCs w:val="15"/>
              </w:rPr>
            </w:pPr>
            <w:r w:rsidRPr="00B02C7D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Withdrawn due to AE?</w:t>
            </w:r>
          </w:p>
        </w:tc>
      </w:tr>
      <w:tr w:rsidR="00CD224F" w:rsidRPr="00315BD5" w14:paraId="0635D976" w14:textId="77777777" w:rsidTr="00B02C7D">
        <w:trPr>
          <w:trHeight w:val="997"/>
        </w:trPr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4BA3EF38" w14:textId="77777777" w:rsidR="00CD224F" w:rsidRPr="00315BD5" w:rsidRDefault="00CD224F">
            <w:pPr>
              <w:spacing w:before="193" w:line="462" w:lineRule="exact"/>
              <w:ind w:left="34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6B1D0AF6" w14:textId="77777777" w:rsidR="00CD224F" w:rsidRPr="00315BD5" w:rsidRDefault="00CD224F">
            <w:pPr>
              <w:spacing w:before="193" w:line="469" w:lineRule="exact"/>
              <w:ind w:left="32"/>
              <w:rPr>
                <w:rFonts w:ascii="Times New Roman" w:eastAsiaTheme="minorEastAsia" w:hAnsi="Times New Roman" w:cs="Times New Roman"/>
                <w:spacing w:val="4"/>
                <w:position w:val="25"/>
              </w:rPr>
            </w:pPr>
          </w:p>
        </w:tc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543A747B" w14:textId="77777777" w:rsidR="00CD224F" w:rsidRPr="00315BD5" w:rsidRDefault="00CD224F">
            <w:pPr>
              <w:spacing w:before="199" w:line="455" w:lineRule="exact"/>
              <w:ind w:left="16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68" w:type="pct"/>
            <w:tcBorders>
              <w:top w:val="single" w:sz="2" w:space="0" w:color="808080"/>
              <w:bottom w:val="single" w:sz="2" w:space="0" w:color="808080"/>
            </w:tcBorders>
          </w:tcPr>
          <w:p w14:paraId="619368ED" w14:textId="77777777" w:rsidR="00CD224F" w:rsidRPr="00315BD5" w:rsidRDefault="00CD224F">
            <w:pPr>
              <w:spacing w:before="195" w:line="460" w:lineRule="exact"/>
              <w:ind w:left="32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46" w:type="pct"/>
            <w:tcBorders>
              <w:top w:val="single" w:sz="2" w:space="0" w:color="808080"/>
              <w:bottom w:val="single" w:sz="2" w:space="0" w:color="808080"/>
            </w:tcBorders>
          </w:tcPr>
          <w:p w14:paraId="6F2D288E" w14:textId="77777777" w:rsidR="00CD224F" w:rsidRPr="00315BD5" w:rsidRDefault="00CD224F">
            <w:pPr>
              <w:spacing w:before="194" w:line="461" w:lineRule="exact"/>
              <w:ind w:left="51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395" w:type="pct"/>
            <w:tcBorders>
              <w:top w:val="single" w:sz="2" w:space="0" w:color="808080"/>
              <w:bottom w:val="single" w:sz="2" w:space="0" w:color="808080"/>
            </w:tcBorders>
          </w:tcPr>
          <w:p w14:paraId="3279D556" w14:textId="77777777" w:rsidR="00CD224F" w:rsidRPr="00315BD5" w:rsidRDefault="00CD224F">
            <w:pPr>
              <w:spacing w:before="193" w:line="461" w:lineRule="exact"/>
              <w:ind w:left="33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523" w:type="pct"/>
            <w:tcBorders>
              <w:top w:val="single" w:sz="2" w:space="0" w:color="808080"/>
              <w:bottom w:val="single" w:sz="2" w:space="0" w:color="808080"/>
            </w:tcBorders>
          </w:tcPr>
          <w:p w14:paraId="06FA0090" w14:textId="77777777" w:rsidR="00CD224F" w:rsidRPr="00315BD5" w:rsidRDefault="00CD224F">
            <w:pPr>
              <w:spacing w:before="194" w:line="460" w:lineRule="exact"/>
              <w:ind w:left="36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3FF45041" w14:textId="77777777" w:rsidR="00CD224F" w:rsidRPr="00315BD5" w:rsidRDefault="00CD224F">
            <w:pPr>
              <w:spacing w:before="193" w:line="469" w:lineRule="exact"/>
              <w:ind w:left="37"/>
              <w:rPr>
                <w:rFonts w:ascii="Times New Roman" w:eastAsiaTheme="minorEastAsia" w:hAnsi="Times New Roman" w:cs="Times New Roman"/>
                <w:spacing w:val="3"/>
                <w:position w:val="25"/>
              </w:rPr>
            </w:pPr>
          </w:p>
        </w:tc>
        <w:tc>
          <w:tcPr>
            <w:tcW w:w="250" w:type="pct"/>
            <w:tcBorders>
              <w:top w:val="single" w:sz="2" w:space="0" w:color="808080"/>
              <w:bottom w:val="single" w:sz="2" w:space="0" w:color="808080"/>
            </w:tcBorders>
          </w:tcPr>
          <w:p w14:paraId="1AB7B372" w14:textId="77777777" w:rsidR="00CD224F" w:rsidRPr="00315BD5" w:rsidRDefault="00CD224F">
            <w:pPr>
              <w:spacing w:before="194" w:line="460" w:lineRule="exact"/>
              <w:ind w:left="37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  <w:tc>
          <w:tcPr>
            <w:tcW w:w="501" w:type="pct"/>
            <w:tcBorders>
              <w:top w:val="single" w:sz="2" w:space="0" w:color="808080"/>
              <w:bottom w:val="single" w:sz="2" w:space="0" w:color="808080"/>
            </w:tcBorders>
          </w:tcPr>
          <w:p w14:paraId="146BCA20" w14:textId="77777777" w:rsidR="00CD224F" w:rsidRPr="00315BD5" w:rsidRDefault="00CD224F">
            <w:pPr>
              <w:spacing w:before="193" w:line="461" w:lineRule="exact"/>
              <w:ind w:left="38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</w:tr>
      <w:tr w:rsidR="00CD224F" w:rsidRPr="00315BD5" w14:paraId="3FA8225B" w14:textId="77777777" w:rsidTr="00B02C7D">
        <w:trPr>
          <w:trHeight w:val="997"/>
        </w:trPr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52C315C0" w14:textId="77777777" w:rsidR="00CD224F" w:rsidRPr="00315BD5" w:rsidRDefault="00CD224F">
            <w:pPr>
              <w:spacing w:before="193" w:line="462" w:lineRule="exact"/>
              <w:ind w:left="34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212635E0" w14:textId="77777777" w:rsidR="00CD224F" w:rsidRPr="00315BD5" w:rsidRDefault="00CD224F">
            <w:pPr>
              <w:spacing w:before="193" w:line="469" w:lineRule="exact"/>
              <w:ind w:left="32"/>
              <w:rPr>
                <w:rFonts w:ascii="Times New Roman" w:eastAsiaTheme="minorEastAsia" w:hAnsi="Times New Roman" w:cs="Times New Roman"/>
                <w:spacing w:val="4"/>
                <w:position w:val="25"/>
              </w:rPr>
            </w:pPr>
          </w:p>
        </w:tc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51EDA505" w14:textId="77777777" w:rsidR="00CD224F" w:rsidRPr="00315BD5" w:rsidRDefault="00CD224F">
            <w:pPr>
              <w:spacing w:before="199" w:line="455" w:lineRule="exact"/>
              <w:ind w:left="16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68" w:type="pct"/>
            <w:tcBorders>
              <w:top w:val="single" w:sz="2" w:space="0" w:color="808080"/>
              <w:bottom w:val="single" w:sz="2" w:space="0" w:color="808080"/>
            </w:tcBorders>
          </w:tcPr>
          <w:p w14:paraId="24E09812" w14:textId="77777777" w:rsidR="00CD224F" w:rsidRPr="00315BD5" w:rsidRDefault="00CD224F">
            <w:pPr>
              <w:spacing w:before="195" w:line="460" w:lineRule="exact"/>
              <w:ind w:left="32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46" w:type="pct"/>
            <w:tcBorders>
              <w:top w:val="single" w:sz="2" w:space="0" w:color="808080"/>
              <w:bottom w:val="single" w:sz="2" w:space="0" w:color="808080"/>
            </w:tcBorders>
          </w:tcPr>
          <w:p w14:paraId="5736A98D" w14:textId="77777777" w:rsidR="00CD224F" w:rsidRPr="00315BD5" w:rsidRDefault="00CD224F">
            <w:pPr>
              <w:spacing w:before="194" w:line="461" w:lineRule="exact"/>
              <w:ind w:left="51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395" w:type="pct"/>
            <w:tcBorders>
              <w:top w:val="single" w:sz="2" w:space="0" w:color="808080"/>
              <w:bottom w:val="single" w:sz="2" w:space="0" w:color="808080"/>
            </w:tcBorders>
          </w:tcPr>
          <w:p w14:paraId="67137D35" w14:textId="77777777" w:rsidR="00CD224F" w:rsidRPr="00315BD5" w:rsidRDefault="00CD224F">
            <w:pPr>
              <w:spacing w:before="193" w:line="461" w:lineRule="exact"/>
              <w:ind w:left="33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523" w:type="pct"/>
            <w:tcBorders>
              <w:top w:val="single" w:sz="2" w:space="0" w:color="808080"/>
              <w:bottom w:val="single" w:sz="2" w:space="0" w:color="808080"/>
            </w:tcBorders>
          </w:tcPr>
          <w:p w14:paraId="71B7452D" w14:textId="77777777" w:rsidR="00CD224F" w:rsidRPr="00315BD5" w:rsidRDefault="00CD224F">
            <w:pPr>
              <w:spacing w:before="194" w:line="460" w:lineRule="exact"/>
              <w:ind w:left="36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1EE5B0E8" w14:textId="77777777" w:rsidR="00CD224F" w:rsidRPr="00315BD5" w:rsidRDefault="00CD224F">
            <w:pPr>
              <w:spacing w:before="193" w:line="469" w:lineRule="exact"/>
              <w:ind w:left="37"/>
              <w:rPr>
                <w:rFonts w:ascii="Times New Roman" w:eastAsiaTheme="minorEastAsia" w:hAnsi="Times New Roman" w:cs="Times New Roman"/>
                <w:spacing w:val="3"/>
                <w:position w:val="25"/>
              </w:rPr>
            </w:pPr>
          </w:p>
        </w:tc>
        <w:tc>
          <w:tcPr>
            <w:tcW w:w="250" w:type="pct"/>
            <w:tcBorders>
              <w:top w:val="single" w:sz="2" w:space="0" w:color="808080"/>
              <w:bottom w:val="single" w:sz="2" w:space="0" w:color="808080"/>
            </w:tcBorders>
          </w:tcPr>
          <w:p w14:paraId="6CC07AF0" w14:textId="77777777" w:rsidR="00CD224F" w:rsidRPr="00315BD5" w:rsidRDefault="00CD224F">
            <w:pPr>
              <w:spacing w:before="194" w:line="460" w:lineRule="exact"/>
              <w:ind w:left="37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  <w:tc>
          <w:tcPr>
            <w:tcW w:w="501" w:type="pct"/>
            <w:tcBorders>
              <w:top w:val="single" w:sz="2" w:space="0" w:color="808080"/>
              <w:bottom w:val="single" w:sz="2" w:space="0" w:color="808080"/>
            </w:tcBorders>
          </w:tcPr>
          <w:p w14:paraId="2F392E0B" w14:textId="77777777" w:rsidR="00CD224F" w:rsidRPr="00315BD5" w:rsidRDefault="00CD224F">
            <w:pPr>
              <w:spacing w:before="193" w:line="461" w:lineRule="exact"/>
              <w:ind w:left="38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</w:tr>
      <w:tr w:rsidR="00CD224F" w:rsidRPr="00315BD5" w14:paraId="1E7D8232" w14:textId="77777777" w:rsidTr="00B02C7D">
        <w:trPr>
          <w:trHeight w:val="997"/>
        </w:trPr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7988AA4B" w14:textId="77777777" w:rsidR="00CD224F" w:rsidRPr="00315BD5" w:rsidRDefault="00CD224F">
            <w:pPr>
              <w:spacing w:before="193" w:line="462" w:lineRule="exact"/>
              <w:ind w:left="34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0AF9FD0E" w14:textId="77777777" w:rsidR="00CD224F" w:rsidRPr="00315BD5" w:rsidRDefault="00CD224F">
            <w:pPr>
              <w:spacing w:before="193" w:line="469" w:lineRule="exact"/>
              <w:ind w:left="32"/>
              <w:rPr>
                <w:rFonts w:ascii="Times New Roman" w:eastAsiaTheme="minorEastAsia" w:hAnsi="Times New Roman" w:cs="Times New Roman"/>
                <w:spacing w:val="4"/>
                <w:position w:val="25"/>
              </w:rPr>
            </w:pPr>
          </w:p>
        </w:tc>
        <w:tc>
          <w:tcPr>
            <w:tcW w:w="356" w:type="pct"/>
            <w:tcBorders>
              <w:top w:val="single" w:sz="2" w:space="0" w:color="808080"/>
              <w:bottom w:val="single" w:sz="2" w:space="0" w:color="808080"/>
            </w:tcBorders>
          </w:tcPr>
          <w:p w14:paraId="336DB4AA" w14:textId="77777777" w:rsidR="00CD224F" w:rsidRPr="00315BD5" w:rsidRDefault="00CD224F">
            <w:pPr>
              <w:spacing w:before="199" w:line="455" w:lineRule="exact"/>
              <w:ind w:left="16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68" w:type="pct"/>
            <w:tcBorders>
              <w:top w:val="single" w:sz="2" w:space="0" w:color="808080"/>
              <w:bottom w:val="single" w:sz="2" w:space="0" w:color="808080"/>
            </w:tcBorders>
          </w:tcPr>
          <w:p w14:paraId="12B8A88A" w14:textId="77777777" w:rsidR="00CD224F" w:rsidRPr="00315BD5" w:rsidRDefault="00CD224F">
            <w:pPr>
              <w:spacing w:before="195" w:line="460" w:lineRule="exact"/>
              <w:ind w:left="32"/>
              <w:rPr>
                <w:rFonts w:ascii="Times New Roman" w:eastAsiaTheme="minorEastAsia" w:hAnsi="Times New Roman" w:cs="Times New Roman"/>
                <w:spacing w:val="3"/>
                <w:position w:val="24"/>
              </w:rPr>
            </w:pPr>
          </w:p>
        </w:tc>
        <w:tc>
          <w:tcPr>
            <w:tcW w:w="546" w:type="pct"/>
            <w:tcBorders>
              <w:top w:val="single" w:sz="2" w:space="0" w:color="808080"/>
              <w:bottom w:val="single" w:sz="2" w:space="0" w:color="808080"/>
            </w:tcBorders>
          </w:tcPr>
          <w:p w14:paraId="5126743F" w14:textId="77777777" w:rsidR="00CD224F" w:rsidRPr="00315BD5" w:rsidRDefault="00CD224F">
            <w:pPr>
              <w:spacing w:before="194" w:line="461" w:lineRule="exact"/>
              <w:ind w:left="51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395" w:type="pct"/>
            <w:tcBorders>
              <w:top w:val="single" w:sz="2" w:space="0" w:color="808080"/>
              <w:bottom w:val="single" w:sz="2" w:space="0" w:color="808080"/>
            </w:tcBorders>
          </w:tcPr>
          <w:p w14:paraId="4B4684FB" w14:textId="77777777" w:rsidR="00CD224F" w:rsidRPr="00315BD5" w:rsidRDefault="00CD224F">
            <w:pPr>
              <w:spacing w:before="193" w:line="461" w:lineRule="exact"/>
              <w:ind w:left="33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523" w:type="pct"/>
            <w:tcBorders>
              <w:top w:val="single" w:sz="2" w:space="0" w:color="808080"/>
              <w:bottom w:val="single" w:sz="2" w:space="0" w:color="808080"/>
            </w:tcBorders>
          </w:tcPr>
          <w:p w14:paraId="6B6860D4" w14:textId="77777777" w:rsidR="00CD224F" w:rsidRPr="00315BD5" w:rsidRDefault="00CD224F">
            <w:pPr>
              <w:spacing w:before="194" w:line="460" w:lineRule="exact"/>
              <w:ind w:left="36"/>
              <w:rPr>
                <w:rFonts w:ascii="Times New Roman" w:eastAsiaTheme="minorEastAsia" w:hAnsi="Times New Roman" w:cs="Times New Roman"/>
                <w:spacing w:val="4"/>
                <w:position w:val="24"/>
              </w:rPr>
            </w:pPr>
          </w:p>
        </w:tc>
        <w:tc>
          <w:tcPr>
            <w:tcW w:w="752" w:type="pct"/>
            <w:tcBorders>
              <w:top w:val="single" w:sz="2" w:space="0" w:color="808080"/>
              <w:bottom w:val="single" w:sz="2" w:space="0" w:color="808080"/>
            </w:tcBorders>
          </w:tcPr>
          <w:p w14:paraId="1E57A871" w14:textId="77777777" w:rsidR="00CD224F" w:rsidRPr="00315BD5" w:rsidRDefault="00CD224F">
            <w:pPr>
              <w:spacing w:before="193" w:line="469" w:lineRule="exact"/>
              <w:ind w:left="37"/>
              <w:rPr>
                <w:rFonts w:ascii="Times New Roman" w:eastAsiaTheme="minorEastAsia" w:hAnsi="Times New Roman" w:cs="Times New Roman"/>
                <w:spacing w:val="3"/>
                <w:position w:val="25"/>
              </w:rPr>
            </w:pPr>
          </w:p>
        </w:tc>
        <w:tc>
          <w:tcPr>
            <w:tcW w:w="250" w:type="pct"/>
            <w:tcBorders>
              <w:top w:val="single" w:sz="2" w:space="0" w:color="808080"/>
              <w:bottom w:val="single" w:sz="2" w:space="0" w:color="808080"/>
            </w:tcBorders>
          </w:tcPr>
          <w:p w14:paraId="23E5C19B" w14:textId="77777777" w:rsidR="00CD224F" w:rsidRPr="00315BD5" w:rsidRDefault="00CD224F">
            <w:pPr>
              <w:spacing w:before="194" w:line="460" w:lineRule="exact"/>
              <w:ind w:left="37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  <w:tc>
          <w:tcPr>
            <w:tcW w:w="501" w:type="pct"/>
            <w:tcBorders>
              <w:top w:val="single" w:sz="2" w:space="0" w:color="808080"/>
              <w:bottom w:val="single" w:sz="2" w:space="0" w:color="808080"/>
            </w:tcBorders>
          </w:tcPr>
          <w:p w14:paraId="404126E2" w14:textId="77777777" w:rsidR="00CD224F" w:rsidRPr="00315BD5" w:rsidRDefault="00CD224F">
            <w:pPr>
              <w:spacing w:before="193" w:line="461" w:lineRule="exact"/>
              <w:ind w:left="38"/>
              <w:rPr>
                <w:rFonts w:ascii="Times New Roman" w:eastAsiaTheme="minorEastAsia" w:hAnsi="Times New Roman" w:cs="Times New Roman"/>
                <w:spacing w:val="6"/>
                <w:position w:val="24"/>
              </w:rPr>
            </w:pPr>
          </w:p>
        </w:tc>
      </w:tr>
    </w:tbl>
    <w:p w14:paraId="636F90E7" w14:textId="636DA64C" w:rsidR="004F1F23" w:rsidRDefault="004F1F23">
      <w:pPr>
        <w:spacing w:before="236" w:line="185" w:lineRule="auto"/>
        <w:ind w:left="16"/>
        <w:rPr>
          <w:rFonts w:ascii="Times New Roman" w:eastAsiaTheme="minorEastAsia" w:hAnsi="Times New Roman" w:cs="Times New Roman"/>
          <w:spacing w:val="1"/>
        </w:rPr>
      </w:pPr>
    </w:p>
    <w:p w14:paraId="564941FD" w14:textId="77777777" w:rsidR="00E06C65" w:rsidRPr="00315BD5" w:rsidRDefault="00E06C65" w:rsidP="00B02C7D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  <w:t>New Systemic Illnesses During Hospitalization</w:t>
      </w:r>
    </w:p>
    <w:p w14:paraId="45961E4D" w14:textId="3A20AE9A" w:rsidR="007A3F69" w:rsidRPr="00315BD5" w:rsidRDefault="007A3F69" w:rsidP="00315BD5">
      <w:pPr>
        <w:spacing w:line="33" w:lineRule="exact"/>
        <w:jc w:val="center"/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21BFB103" wp14:editId="51F68DA4">
            <wp:extent cx="5855970" cy="20320"/>
            <wp:effectExtent l="0" t="0" r="0" b="0"/>
            <wp:docPr id="1332891200" name="图片 1332891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 9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02ACE" w14:textId="77777777" w:rsidR="00E06C65" w:rsidRPr="00315BD5" w:rsidRDefault="00E06C65" w:rsidP="00E06C65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Date of clinical change during hospitalization:</w:t>
      </w:r>
    </w:p>
    <w:p w14:paraId="6CDF75D7" w14:textId="77777777" w:rsidR="009A3AC2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Cerebral infarction</w:t>
      </w:r>
    </w:p>
    <w:p w14:paraId="3D114ACE" w14:textId="77777777" w:rsidR="009A3AC2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Myocardial infarction</w:t>
      </w:r>
    </w:p>
    <w:p w14:paraId="5A3A8B24" w14:textId="77777777" w:rsidR="009A3AC2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Arrhythmia</w:t>
      </w:r>
    </w:p>
    <w:p w14:paraId="4838CEF4" w14:textId="77777777" w:rsidR="009A3AC2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Gastrointestinal bleeding</w:t>
      </w:r>
    </w:p>
    <w:p w14:paraId="2F04991E" w14:textId="77777777" w:rsidR="009A3AC2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Liver dysfunction</w:t>
      </w:r>
    </w:p>
    <w:p w14:paraId="1ABEE5FA" w14:textId="18257828" w:rsidR="007A3F69" w:rsidRPr="00315BD5" w:rsidRDefault="009A3AC2" w:rsidP="0035257B">
      <w:pPr>
        <w:spacing w:line="360" w:lineRule="auto"/>
        <w:jc w:val="both"/>
        <w:rPr>
          <w:rFonts w:ascii="Times New Roman" w:eastAsiaTheme="minorEastAsia" w:hAnsi="Times New Roman" w:cs="Times New Roman"/>
          <w:spacing w:val="2"/>
        </w:rPr>
      </w:pPr>
      <w:r w:rsidRPr="00315BD5">
        <w:rPr>
          <w:rFonts w:ascii="Times New Roman" w:eastAsiaTheme="minorEastAsia" w:hAnsi="Times New Roman" w:cs="Times New Roman"/>
          <w:spacing w:val="2"/>
        </w:rPr>
        <w:t>Other: __________</w:t>
      </w:r>
    </w:p>
    <w:p w14:paraId="0C6DF247" w14:textId="6268D046" w:rsidR="009F418D" w:rsidRPr="00315BD5" w:rsidRDefault="0035257B" w:rsidP="0035257B">
      <w:pPr>
        <w:spacing w:line="60" w:lineRule="auto"/>
        <w:rPr>
          <w:rFonts w:ascii="Times New Roman" w:eastAsiaTheme="minorEastAsia" w:hAnsi="Times New Roman" w:cs="Times New Roman"/>
          <w:b/>
          <w:bCs/>
          <w:spacing w:val="3"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6A0AEEAF" wp14:editId="4073A6EF">
            <wp:extent cx="5855970" cy="20320"/>
            <wp:effectExtent l="0" t="0" r="0" b="0"/>
            <wp:docPr id="259891948" name="图片 2598919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 9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29324" w14:textId="3EC6F000" w:rsidR="001320C0" w:rsidRDefault="001320C0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spacing w:val="3"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spacing w:val="3"/>
          <w:sz w:val="32"/>
          <w:szCs w:val="32"/>
        </w:rPr>
        <w:br w:type="page"/>
      </w:r>
    </w:p>
    <w:p w14:paraId="0DB2B714" w14:textId="77777777" w:rsidR="009A3AC2" w:rsidRPr="00315BD5" w:rsidRDefault="009A3AC2" w:rsidP="009A3AC2">
      <w:pPr>
        <w:spacing w:before="204" w:line="204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b/>
          <w:bCs/>
          <w:sz w:val="32"/>
          <w:szCs w:val="32"/>
        </w:rPr>
        <w:t>Clinical Outcome Observation Form</w:t>
      </w:r>
    </w:p>
    <w:p w14:paraId="5230CAF8" w14:textId="77777777" w:rsidR="007A3F69" w:rsidRPr="00315BD5" w:rsidRDefault="007A3F69" w:rsidP="007A3F69">
      <w:pPr>
        <w:spacing w:before="29" w:line="33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075B665F" wp14:editId="5873003C">
            <wp:extent cx="5855970" cy="2032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77345" w14:textId="77777777" w:rsidR="007A3F69" w:rsidRPr="00315BD5" w:rsidRDefault="007A3F69" w:rsidP="007A3F69">
      <w:pPr>
        <w:spacing w:line="219" w:lineRule="exact"/>
        <w:rPr>
          <w:rFonts w:ascii="Times New Roman" w:eastAsiaTheme="minorEastAsia" w:hAnsi="Times New Roman" w:cs="Times New Roman"/>
        </w:rPr>
      </w:pPr>
    </w:p>
    <w:tbl>
      <w:tblPr>
        <w:tblStyle w:val="TableNormal"/>
        <w:tblW w:w="9212" w:type="dxa"/>
        <w:tblInd w:w="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235"/>
      </w:tblGrid>
      <w:tr w:rsidR="007A3F69" w:rsidRPr="00315BD5" w14:paraId="24776F81" w14:textId="77777777" w:rsidTr="00315BD5">
        <w:trPr>
          <w:trHeight w:val="645"/>
        </w:trPr>
        <w:tc>
          <w:tcPr>
            <w:tcW w:w="29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E3DFC7A" w14:textId="12C523B7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315BD5">
              <w:rPr>
                <w:rFonts w:ascii="Times New Roman" w:eastAsiaTheme="minorEastAsia" w:hAnsi="Times New Roman" w:cs="Times New Roman"/>
                <w:b/>
                <w:bCs/>
              </w:rPr>
              <w:t>Discharged from ICU:</w:t>
            </w:r>
          </w:p>
        </w:tc>
        <w:tc>
          <w:tcPr>
            <w:tcW w:w="6235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961B55D" w14:textId="5B06C19A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315BD5">
              <w:rPr>
                <w:rFonts w:ascii="Times New Roman" w:eastAsiaTheme="minorEastAsia" w:hAnsi="Times New Roman" w:cs="Times New Roman"/>
                <w:spacing w:val="5"/>
              </w:rPr>
              <w:t>□No □Yes</w:t>
            </w:r>
            <w:r w:rsidR="00315BD5">
              <w:rPr>
                <w:rFonts w:ascii="Times New Roman" w:eastAsiaTheme="minorEastAsia" w:hAnsi="Times New Roman" w:cs="Times New Roman" w:hint="eastAsia"/>
                <w:spacing w:val="5"/>
              </w:rPr>
              <w:t xml:space="preserve"> </w:t>
            </w:r>
            <w:r w:rsidRPr="00315BD5">
              <w:rPr>
                <w:rFonts w:ascii="Times New Roman" w:eastAsiaTheme="minorEastAsia" w:hAnsi="Times New Roman" w:cs="Times New Roman"/>
                <w:spacing w:val="5"/>
              </w:rPr>
              <w:t xml:space="preserve"> Date: ________</w:t>
            </w:r>
          </w:p>
        </w:tc>
      </w:tr>
      <w:tr w:rsidR="007A3F69" w:rsidRPr="00315BD5" w14:paraId="43424FBF" w14:textId="77777777" w:rsidTr="00315BD5">
        <w:trPr>
          <w:trHeight w:val="646"/>
        </w:trPr>
        <w:tc>
          <w:tcPr>
            <w:tcW w:w="29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14FD5C9E" w14:textId="2B0E7306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315BD5">
              <w:rPr>
                <w:rFonts w:ascii="Times New Roman" w:eastAsiaTheme="minorEastAsia" w:hAnsi="Times New Roman" w:cs="Times New Roman"/>
                <w:spacing w:val="2"/>
              </w:rPr>
              <w:t>Extubation</w:t>
            </w:r>
            <w:proofErr w:type="spellEnd"/>
            <w:r w:rsidRPr="00315BD5">
              <w:rPr>
                <w:rFonts w:ascii="Times New Roman" w:eastAsiaTheme="minorEastAsia" w:hAnsi="Times New Roman" w:cs="Times New Roman"/>
                <w:spacing w:val="2"/>
              </w:rPr>
              <w:t>?</w:t>
            </w:r>
          </w:p>
        </w:tc>
        <w:tc>
          <w:tcPr>
            <w:tcW w:w="6235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8C68754" w14:textId="2D3E094A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315BD5">
              <w:rPr>
                <w:rFonts w:ascii="Times New Roman" w:eastAsiaTheme="minorEastAsia" w:hAnsi="Times New Roman" w:cs="Times New Roman"/>
                <w:spacing w:val="5"/>
              </w:rPr>
              <w:t>□No □Yes</w:t>
            </w:r>
            <w:r w:rsidR="00315BD5">
              <w:rPr>
                <w:rFonts w:ascii="Times New Roman" w:eastAsiaTheme="minorEastAsia" w:hAnsi="Times New Roman" w:cs="Times New Roman" w:hint="eastAsia"/>
                <w:spacing w:val="5"/>
              </w:rPr>
              <w:t xml:space="preserve"> </w:t>
            </w:r>
            <w:r w:rsidRPr="00315BD5">
              <w:rPr>
                <w:rFonts w:ascii="Times New Roman" w:eastAsiaTheme="minorEastAsia" w:hAnsi="Times New Roman" w:cs="Times New Roman"/>
                <w:spacing w:val="5"/>
              </w:rPr>
              <w:t xml:space="preserve"> Date: ________</w:t>
            </w:r>
          </w:p>
        </w:tc>
      </w:tr>
      <w:tr w:rsidR="007A3F69" w:rsidRPr="00315BD5" w14:paraId="196266F7" w14:textId="77777777" w:rsidTr="00315BD5">
        <w:trPr>
          <w:trHeight w:val="646"/>
        </w:trPr>
        <w:tc>
          <w:tcPr>
            <w:tcW w:w="29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046409B" w14:textId="764CB913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  <w:spacing w:val="2"/>
              </w:rPr>
            </w:pPr>
            <w:r w:rsidRPr="00315BD5">
              <w:rPr>
                <w:rFonts w:ascii="Times New Roman" w:eastAsiaTheme="minorEastAsia" w:hAnsi="Times New Roman" w:cs="Times New Roman"/>
              </w:rPr>
              <w:t>ICU outcome (≤28 days)</w:t>
            </w:r>
          </w:p>
        </w:tc>
        <w:tc>
          <w:tcPr>
            <w:tcW w:w="6235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52296707" w14:textId="3FF71547" w:rsidR="007A3F69" w:rsidRPr="00315BD5" w:rsidRDefault="009A3AC2" w:rsidP="00480F31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noProof/>
              </w:rPr>
            </w:pPr>
            <w:r w:rsidRPr="00315BD5">
              <w:rPr>
                <w:rFonts w:ascii="Times New Roman" w:eastAsiaTheme="minorEastAsia" w:hAnsi="Times New Roman" w:cs="Times New Roman"/>
                <w:spacing w:val="5"/>
              </w:rPr>
              <w:t xml:space="preserve">□Survived □Died </w:t>
            </w:r>
            <w:r w:rsidR="00315BD5">
              <w:rPr>
                <w:rFonts w:ascii="Times New Roman" w:eastAsiaTheme="minorEastAsia" w:hAnsi="Times New Roman" w:cs="Times New Roman" w:hint="eastAsia"/>
                <w:spacing w:val="5"/>
              </w:rPr>
              <w:t xml:space="preserve"> </w:t>
            </w:r>
            <w:r w:rsidRPr="00315BD5">
              <w:rPr>
                <w:rFonts w:ascii="Times New Roman" w:eastAsiaTheme="minorEastAsia" w:hAnsi="Times New Roman" w:cs="Times New Roman"/>
                <w:spacing w:val="5"/>
              </w:rPr>
              <w:t>Date: ________</w:t>
            </w:r>
          </w:p>
        </w:tc>
      </w:tr>
      <w:tr w:rsidR="007A3F69" w:rsidRPr="00315BD5" w14:paraId="2512F3AE" w14:textId="77777777" w:rsidTr="00315BD5">
        <w:trPr>
          <w:trHeight w:val="646"/>
        </w:trPr>
        <w:tc>
          <w:tcPr>
            <w:tcW w:w="29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64D9CFD" w14:textId="73AC6CC2" w:rsidR="007A3F69" w:rsidRPr="00315BD5" w:rsidRDefault="009A3AC2" w:rsidP="00480F31">
            <w:pPr>
              <w:jc w:val="both"/>
              <w:rPr>
                <w:rFonts w:ascii="Times New Roman" w:eastAsiaTheme="minorEastAsia" w:hAnsi="Times New Roman" w:cs="Times New Roman"/>
                <w:spacing w:val="2"/>
              </w:rPr>
            </w:pPr>
            <w:r w:rsidRPr="00315BD5">
              <w:rPr>
                <w:rFonts w:ascii="Times New Roman" w:eastAsiaTheme="minorEastAsia" w:hAnsi="Times New Roman" w:cs="Times New Roman"/>
                <w:spacing w:val="2"/>
              </w:rPr>
              <w:t>28-day outcome</w:t>
            </w:r>
          </w:p>
        </w:tc>
        <w:tc>
          <w:tcPr>
            <w:tcW w:w="6235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6A8C57D8" w14:textId="04F823E2" w:rsidR="007A3F69" w:rsidRPr="00315BD5" w:rsidRDefault="009A3AC2" w:rsidP="00480F31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noProof/>
              </w:rPr>
            </w:pPr>
            <w:r w:rsidRPr="00315BD5">
              <w:rPr>
                <w:rFonts w:ascii="Times New Roman" w:eastAsiaTheme="minorEastAsia" w:hAnsi="Times New Roman" w:cs="Times New Roman"/>
                <w:spacing w:val="5"/>
              </w:rPr>
              <w:t xml:space="preserve">□Survived □Died </w:t>
            </w:r>
            <w:r w:rsidR="00315BD5">
              <w:rPr>
                <w:rFonts w:ascii="Times New Roman" w:eastAsiaTheme="minorEastAsia" w:hAnsi="Times New Roman" w:cs="Times New Roman" w:hint="eastAsia"/>
                <w:spacing w:val="5"/>
              </w:rPr>
              <w:t xml:space="preserve"> </w:t>
            </w:r>
            <w:r w:rsidRPr="00315BD5">
              <w:rPr>
                <w:rFonts w:ascii="Times New Roman" w:eastAsiaTheme="minorEastAsia" w:hAnsi="Times New Roman" w:cs="Times New Roman"/>
                <w:spacing w:val="5"/>
              </w:rPr>
              <w:t>Date: ________</w:t>
            </w:r>
          </w:p>
        </w:tc>
      </w:tr>
      <w:tr w:rsidR="00315BD5" w:rsidRPr="00315BD5" w14:paraId="70AE5912" w14:textId="77777777" w:rsidTr="00315BD5">
        <w:trPr>
          <w:trHeight w:val="646"/>
        </w:trPr>
        <w:tc>
          <w:tcPr>
            <w:tcW w:w="29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4B3CB31" w14:textId="50B813CE" w:rsidR="00315BD5" w:rsidRPr="00315BD5" w:rsidRDefault="00315BD5" w:rsidP="00480F31">
            <w:pPr>
              <w:jc w:val="both"/>
              <w:rPr>
                <w:rFonts w:ascii="Times New Roman" w:eastAsiaTheme="minorEastAsia" w:hAnsi="Times New Roman" w:cs="Times New Roman"/>
                <w:spacing w:val="2"/>
              </w:rPr>
            </w:pPr>
            <w:r w:rsidRPr="00315BD5">
              <w:rPr>
                <w:rFonts w:ascii="Times New Roman" w:eastAsiaTheme="minorEastAsia" w:hAnsi="Times New Roman" w:cs="Times New Roman"/>
                <w:spacing w:val="2"/>
              </w:rPr>
              <w:t>CRRT</w:t>
            </w:r>
          </w:p>
        </w:tc>
        <w:tc>
          <w:tcPr>
            <w:tcW w:w="6235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086DBE3" w14:textId="3E853579" w:rsidR="00315BD5" w:rsidRPr="00315BD5" w:rsidRDefault="00315BD5" w:rsidP="00480F31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spacing w:val="5"/>
              </w:rPr>
            </w:pPr>
            <w:r w:rsidRPr="00315BD5">
              <w:rPr>
                <w:rFonts w:ascii="Times New Roman" w:eastAsiaTheme="minorEastAsia" w:hAnsi="Times New Roman" w:cs="Times New Roman"/>
                <w:spacing w:val="5"/>
              </w:rPr>
              <w:t>□No □Yes Total</w:t>
            </w:r>
            <w:r>
              <w:rPr>
                <w:rFonts w:ascii="Times New Roman" w:eastAsiaTheme="minorEastAsia" w:hAnsi="Times New Roman" w:cs="Times New Roman" w:hint="eastAsia"/>
                <w:spacing w:val="5"/>
              </w:rPr>
              <w:t xml:space="preserve"> </w:t>
            </w:r>
            <w:r w:rsidRPr="00315BD5">
              <w:rPr>
                <w:rFonts w:ascii="Times New Roman" w:eastAsiaTheme="minorEastAsia" w:hAnsi="Times New Roman" w:cs="Times New Roman"/>
                <w:spacing w:val="5"/>
              </w:rPr>
              <w:t xml:space="preserve"> CRRT duration (hours): ________</w:t>
            </w:r>
          </w:p>
        </w:tc>
      </w:tr>
    </w:tbl>
    <w:p w14:paraId="42053E6B" w14:textId="5ECD2F3C" w:rsidR="004F1F23" w:rsidRDefault="004F1F23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spacing w:val="5"/>
        </w:rPr>
      </w:pPr>
    </w:p>
    <w:p w14:paraId="496359B0" w14:textId="03759A43" w:rsidR="00881A84" w:rsidRPr="00315BD5" w:rsidRDefault="00C95CF3" w:rsidP="00B02C7D">
      <w:pPr>
        <w:spacing w:before="214" w:line="187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  <w:t>Early Termination Form</w:t>
      </w:r>
    </w:p>
    <w:p w14:paraId="03748052" w14:textId="77777777" w:rsidR="00881A84" w:rsidRPr="00315BD5" w:rsidRDefault="00000000">
      <w:pPr>
        <w:spacing w:before="61" w:line="33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50F2226" wp14:editId="609E0051">
            <wp:extent cx="5855970" cy="20320"/>
            <wp:effectExtent l="0" t="0" r="0" b="0"/>
            <wp:docPr id="94" name="IM 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 9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31DE3" w14:textId="73F3B693" w:rsidR="00642BB7" w:rsidRPr="00315BD5" w:rsidRDefault="00C95CF3" w:rsidP="00F16B7A">
      <w:pPr>
        <w:spacing w:beforeLines="50" w:before="120" w:line="360" w:lineRule="auto"/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spacing w:val="-11"/>
        </w:rPr>
        <w:t>Date: ________</w:t>
      </w:r>
      <w:r w:rsidRPr="00315BD5">
        <w:rPr>
          <w:rFonts w:ascii="Times New Roman" w:eastAsiaTheme="minorEastAsia" w:hAnsi="Times New Roman" w:cs="Times New Roman"/>
          <w:spacing w:val="-11"/>
        </w:rPr>
        <w:br/>
        <w:t>Primary reason for early termination (select one):</w:t>
      </w:r>
      <w:r w:rsidRPr="00315BD5">
        <w:rPr>
          <w:rFonts w:ascii="Times New Roman" w:eastAsiaTheme="minorEastAsia" w:hAnsi="Times New Roman" w:cs="Times New Roman"/>
          <w:spacing w:val="-11"/>
        </w:rPr>
        <w:br/>
        <w:t>□ Adverse event making continuation unsuitable (Complete AE form)</w:t>
      </w:r>
      <w:r w:rsidRPr="00315BD5">
        <w:rPr>
          <w:rFonts w:ascii="Times New Roman" w:eastAsiaTheme="minorEastAsia" w:hAnsi="Times New Roman" w:cs="Times New Roman"/>
          <w:spacing w:val="-11"/>
        </w:rPr>
        <w:br/>
        <w:t>□ Subject withdrawal request</w:t>
      </w:r>
      <w:r w:rsidRPr="00315BD5">
        <w:rPr>
          <w:rFonts w:ascii="Times New Roman" w:eastAsiaTheme="minorEastAsia" w:hAnsi="Times New Roman" w:cs="Times New Roman"/>
          <w:spacing w:val="-11"/>
        </w:rPr>
        <w:br/>
        <w:t>□ Protocol violation (Specify): ____________________</w:t>
      </w:r>
      <w:r w:rsidRPr="00315BD5">
        <w:rPr>
          <w:rFonts w:ascii="Times New Roman" w:eastAsiaTheme="minorEastAsia" w:hAnsi="Times New Roman" w:cs="Times New Roman"/>
          <w:spacing w:val="-11"/>
        </w:rPr>
        <w:br/>
        <w:t>□ Lost to follow-up</w:t>
      </w:r>
      <w:r w:rsidRPr="00315BD5">
        <w:rPr>
          <w:rFonts w:ascii="Times New Roman" w:eastAsiaTheme="minorEastAsia" w:hAnsi="Times New Roman" w:cs="Times New Roman"/>
          <w:spacing w:val="-11"/>
        </w:rPr>
        <w:br/>
        <w:t>□ Other (Specify): ____________________</w:t>
      </w:r>
      <w:r w:rsidR="0021174C"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025A631F" wp14:editId="60995FEC">
            <wp:extent cx="5855970" cy="20320"/>
            <wp:effectExtent l="0" t="0" r="0" b="0"/>
            <wp:docPr id="861897429" name="图片 8618974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A4CB6" w14:textId="77777777" w:rsidR="004F1F23" w:rsidRPr="00315BD5" w:rsidRDefault="004F1F23" w:rsidP="00B02C7D">
      <w:pPr>
        <w:kinsoku/>
        <w:autoSpaceDE/>
        <w:autoSpaceDN/>
        <w:adjustRightInd/>
        <w:snapToGrid/>
        <w:spacing w:before="204"/>
        <w:ind w:left="3711"/>
        <w:textAlignment w:val="auto"/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</w:pPr>
    </w:p>
    <w:p w14:paraId="33E5A631" w14:textId="4B93AA79" w:rsidR="00881A84" w:rsidRPr="00315BD5" w:rsidRDefault="00C95CF3" w:rsidP="00C95CF3">
      <w:pPr>
        <w:spacing w:line="268" w:lineRule="auto"/>
        <w:jc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b/>
          <w:bCs/>
          <w:spacing w:val="2"/>
          <w:sz w:val="32"/>
          <w:szCs w:val="32"/>
        </w:rPr>
        <w:t>Study Completion Form</w:t>
      </w:r>
      <w:r w:rsidR="00A646B6"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278DE4E" wp14:editId="31F537F8">
            <wp:extent cx="5855970" cy="20320"/>
            <wp:effectExtent l="0" t="0" r="0" b="0"/>
            <wp:docPr id="667885418" name="图片 6678854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BC5F4" w14:textId="032DA9AD" w:rsidR="002E2D61" w:rsidRPr="00315BD5" w:rsidRDefault="00C95CF3" w:rsidP="00F16B7A">
      <w:pPr>
        <w:spacing w:beforeLines="50" w:before="120" w:line="36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spacing w:val="-11"/>
        </w:rPr>
        <w:t>Did subject complete study? □Yes □No</w:t>
      </w:r>
      <w:r w:rsidRPr="00315BD5">
        <w:rPr>
          <w:rFonts w:ascii="Times New Roman" w:eastAsiaTheme="minorEastAsia" w:hAnsi="Times New Roman" w:cs="Times New Roman"/>
          <w:spacing w:val="-11"/>
        </w:rPr>
        <w:br/>
        <w:t>Completion date: ________</w:t>
      </w:r>
      <w:r w:rsidR="0021174C"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38F19F9A" wp14:editId="2884B1C3">
            <wp:extent cx="5855970" cy="20320"/>
            <wp:effectExtent l="0" t="0" r="0" b="0"/>
            <wp:docPr id="1870657085" name="图片 187065708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B805D" w14:textId="77777777" w:rsidR="004F1F23" w:rsidRDefault="004F1F23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</w:p>
    <w:p w14:paraId="3F836210" w14:textId="7614992A" w:rsidR="00881A84" w:rsidRPr="00315BD5" w:rsidRDefault="00C95CF3" w:rsidP="00B02C7D">
      <w:pPr>
        <w:spacing w:before="204" w:line="187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315BD5">
        <w:rPr>
          <w:rFonts w:ascii="Times New Roman" w:eastAsiaTheme="minorEastAsia" w:hAnsi="Times New Roman" w:cs="Times New Roman"/>
          <w:b/>
          <w:bCs/>
          <w:spacing w:val="6"/>
          <w:sz w:val="32"/>
          <w:szCs w:val="32"/>
        </w:rPr>
        <w:t>CRF Review Statement</w:t>
      </w:r>
    </w:p>
    <w:p w14:paraId="2E55D6CE" w14:textId="77777777" w:rsidR="00881A84" w:rsidRPr="00315BD5" w:rsidRDefault="00000000">
      <w:pPr>
        <w:spacing w:before="62" w:line="32" w:lineRule="exact"/>
        <w:textAlignment w:val="center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4FA8111" wp14:editId="59364D94">
            <wp:extent cx="5855970" cy="20320"/>
            <wp:effectExtent l="0" t="0" r="0" b="0"/>
            <wp:docPr id="98" name="IM 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E7241" w14:textId="77777777" w:rsidR="00881A84" w:rsidRPr="00315BD5" w:rsidRDefault="00881A84">
      <w:pPr>
        <w:spacing w:line="307" w:lineRule="auto"/>
        <w:rPr>
          <w:rFonts w:ascii="Times New Roman" w:eastAsiaTheme="minorEastAsia" w:hAnsi="Times New Roman" w:cs="Times New Roman"/>
        </w:rPr>
      </w:pPr>
    </w:p>
    <w:p w14:paraId="12D21D5C" w14:textId="4651BAF7" w:rsidR="0021174C" w:rsidRPr="00315BD5" w:rsidRDefault="00C95CF3" w:rsidP="00480F31">
      <w:pPr>
        <w:spacing w:line="360" w:lineRule="auto"/>
        <w:rPr>
          <w:rFonts w:ascii="Times New Roman" w:eastAsiaTheme="minorEastAsia" w:hAnsi="Times New Roman" w:cs="Times New Roman"/>
        </w:rPr>
      </w:pPr>
      <w:r w:rsidRPr="00315BD5">
        <w:rPr>
          <w:rFonts w:ascii="Times New Roman" w:eastAsiaTheme="minorEastAsia" w:hAnsi="Times New Roman" w:cs="Times New Roman"/>
          <w:i/>
          <w:iCs/>
          <w:spacing w:val="3"/>
          <w:position w:val="24"/>
        </w:rPr>
        <w:t>I confirm that all entries in this CRF are accurate, complete, and verifiable.</w:t>
      </w:r>
      <w:r w:rsidRPr="00315BD5">
        <w:rPr>
          <w:rFonts w:ascii="Times New Roman" w:eastAsiaTheme="minorEastAsia" w:hAnsi="Times New Roman" w:cs="Times New Roman"/>
          <w:spacing w:val="3"/>
          <w:position w:val="24"/>
        </w:rPr>
        <w:br/>
        <w:t>Investigator Signature: ____________________</w:t>
      </w:r>
      <w:r w:rsidRPr="00315BD5">
        <w:rPr>
          <w:rFonts w:ascii="Times New Roman" w:eastAsiaTheme="minorEastAsia" w:hAnsi="Times New Roman" w:cs="Times New Roman"/>
          <w:spacing w:val="3"/>
          <w:position w:val="24"/>
        </w:rPr>
        <w:br/>
      </w:r>
      <w:r w:rsidR="0021174C" w:rsidRPr="00315BD5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6EFC4A2C" wp14:editId="5FB65FBC">
            <wp:extent cx="5855970" cy="20320"/>
            <wp:effectExtent l="0" t="0" r="0" b="0"/>
            <wp:docPr id="1660897380" name="图片 16608973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174C" w:rsidRPr="00315BD5">
      <w:footerReference w:type="default" r:id="rId11"/>
      <w:pgSz w:w="11900" w:h="16839"/>
      <w:pgMar w:top="400" w:right="1327" w:bottom="400" w:left="1348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A06F9" w14:textId="77777777" w:rsidR="00E76287" w:rsidRDefault="00E76287">
      <w:r>
        <w:separator/>
      </w:r>
    </w:p>
  </w:endnote>
  <w:endnote w:type="continuationSeparator" w:id="0">
    <w:p w14:paraId="3BE28C94" w14:textId="77777777" w:rsidR="00E76287" w:rsidRDefault="00E76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90193" w14:textId="77777777" w:rsidR="00881A84" w:rsidRDefault="00881A84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7FF66" w14:textId="77777777" w:rsidR="00E76287" w:rsidRDefault="00E76287">
      <w:r>
        <w:separator/>
      </w:r>
    </w:p>
  </w:footnote>
  <w:footnote w:type="continuationSeparator" w:id="0">
    <w:p w14:paraId="674AAEA2" w14:textId="77777777" w:rsidR="00E76287" w:rsidRDefault="00E76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2E551D"/>
    <w:multiLevelType w:val="hybridMultilevel"/>
    <w:tmpl w:val="7E305840"/>
    <w:lvl w:ilvl="0" w:tplc="4920B2A2">
      <w:start w:val="201"/>
      <w:numFmt w:val="bullet"/>
      <w:lvlText w:val="-"/>
      <w:lvlJc w:val="left"/>
      <w:pPr>
        <w:ind w:left="786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06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6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6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6" w:hanging="440"/>
      </w:pPr>
      <w:rPr>
        <w:rFonts w:ascii="Wingdings" w:hAnsi="Wingdings" w:hint="default"/>
      </w:rPr>
    </w:lvl>
  </w:abstractNum>
  <w:num w:numId="1" w16cid:durableId="169369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81A84"/>
    <w:rsid w:val="FFD7354B"/>
    <w:rsid w:val="FFDBCF45"/>
    <w:rsid w:val="0000210C"/>
    <w:rsid w:val="00033D41"/>
    <w:rsid w:val="00040D9E"/>
    <w:rsid w:val="00041665"/>
    <w:rsid w:val="000419AC"/>
    <w:rsid w:val="000541BB"/>
    <w:rsid w:val="00064725"/>
    <w:rsid w:val="00074844"/>
    <w:rsid w:val="00086296"/>
    <w:rsid w:val="000B0F6C"/>
    <w:rsid w:val="000D412B"/>
    <w:rsid w:val="000E54B5"/>
    <w:rsid w:val="00103472"/>
    <w:rsid w:val="0012387B"/>
    <w:rsid w:val="001320C0"/>
    <w:rsid w:val="001328C8"/>
    <w:rsid w:val="00195048"/>
    <w:rsid w:val="001A2264"/>
    <w:rsid w:val="001D3544"/>
    <w:rsid w:val="001F5B0D"/>
    <w:rsid w:val="00207ED4"/>
    <w:rsid w:val="0021174C"/>
    <w:rsid w:val="00216C5A"/>
    <w:rsid w:val="0023608F"/>
    <w:rsid w:val="0024327A"/>
    <w:rsid w:val="002542DB"/>
    <w:rsid w:val="00257718"/>
    <w:rsid w:val="002604AA"/>
    <w:rsid w:val="00274868"/>
    <w:rsid w:val="00281F9A"/>
    <w:rsid w:val="00292CF3"/>
    <w:rsid w:val="00296ABF"/>
    <w:rsid w:val="002A16CB"/>
    <w:rsid w:val="002C2F62"/>
    <w:rsid w:val="002E0A1D"/>
    <w:rsid w:val="002E1AEE"/>
    <w:rsid w:val="002E2D61"/>
    <w:rsid w:val="002E36A3"/>
    <w:rsid w:val="002E71C9"/>
    <w:rsid w:val="00315BD5"/>
    <w:rsid w:val="00316118"/>
    <w:rsid w:val="003332DD"/>
    <w:rsid w:val="0035257B"/>
    <w:rsid w:val="00366B37"/>
    <w:rsid w:val="00370B02"/>
    <w:rsid w:val="00380114"/>
    <w:rsid w:val="003836F5"/>
    <w:rsid w:val="00384B97"/>
    <w:rsid w:val="00386845"/>
    <w:rsid w:val="00392B40"/>
    <w:rsid w:val="003D334F"/>
    <w:rsid w:val="003E588D"/>
    <w:rsid w:val="003E7FB9"/>
    <w:rsid w:val="00403F4C"/>
    <w:rsid w:val="00410B6D"/>
    <w:rsid w:val="00411C0C"/>
    <w:rsid w:val="00414B4A"/>
    <w:rsid w:val="0042253B"/>
    <w:rsid w:val="00474E76"/>
    <w:rsid w:val="00480F31"/>
    <w:rsid w:val="00483861"/>
    <w:rsid w:val="004A4445"/>
    <w:rsid w:val="004A5D65"/>
    <w:rsid w:val="004B1345"/>
    <w:rsid w:val="004B13DD"/>
    <w:rsid w:val="004D2544"/>
    <w:rsid w:val="004D3C23"/>
    <w:rsid w:val="004F1F23"/>
    <w:rsid w:val="005029D4"/>
    <w:rsid w:val="005067BF"/>
    <w:rsid w:val="00534A99"/>
    <w:rsid w:val="00535DAD"/>
    <w:rsid w:val="00546BFC"/>
    <w:rsid w:val="00582941"/>
    <w:rsid w:val="005850B7"/>
    <w:rsid w:val="00590EA6"/>
    <w:rsid w:val="00592B9A"/>
    <w:rsid w:val="005B110B"/>
    <w:rsid w:val="005B3E1A"/>
    <w:rsid w:val="005D33AA"/>
    <w:rsid w:val="005D7543"/>
    <w:rsid w:val="005E1BBC"/>
    <w:rsid w:val="005F279F"/>
    <w:rsid w:val="005F6358"/>
    <w:rsid w:val="006113BB"/>
    <w:rsid w:val="00614B98"/>
    <w:rsid w:val="00626F23"/>
    <w:rsid w:val="00633A50"/>
    <w:rsid w:val="00642BB7"/>
    <w:rsid w:val="00670C0A"/>
    <w:rsid w:val="006733F6"/>
    <w:rsid w:val="00682D3B"/>
    <w:rsid w:val="006A3F37"/>
    <w:rsid w:val="006A7E57"/>
    <w:rsid w:val="006B0FB3"/>
    <w:rsid w:val="006D3D58"/>
    <w:rsid w:val="006D3F35"/>
    <w:rsid w:val="006F0CF7"/>
    <w:rsid w:val="006F5B83"/>
    <w:rsid w:val="0070217E"/>
    <w:rsid w:val="00707C4D"/>
    <w:rsid w:val="00733CBF"/>
    <w:rsid w:val="00736E99"/>
    <w:rsid w:val="00782D23"/>
    <w:rsid w:val="007A3F69"/>
    <w:rsid w:val="007D78A4"/>
    <w:rsid w:val="007E3CC5"/>
    <w:rsid w:val="0083403C"/>
    <w:rsid w:val="00861B48"/>
    <w:rsid w:val="00880064"/>
    <w:rsid w:val="00881A84"/>
    <w:rsid w:val="00897565"/>
    <w:rsid w:val="008A21CA"/>
    <w:rsid w:val="008B32EE"/>
    <w:rsid w:val="008D19DF"/>
    <w:rsid w:val="008D561C"/>
    <w:rsid w:val="008E6D22"/>
    <w:rsid w:val="008F75FC"/>
    <w:rsid w:val="00911976"/>
    <w:rsid w:val="00921761"/>
    <w:rsid w:val="00924F19"/>
    <w:rsid w:val="00935EA0"/>
    <w:rsid w:val="00942470"/>
    <w:rsid w:val="00947AE7"/>
    <w:rsid w:val="009640D0"/>
    <w:rsid w:val="009726E4"/>
    <w:rsid w:val="00974815"/>
    <w:rsid w:val="00986E0B"/>
    <w:rsid w:val="009A3AC2"/>
    <w:rsid w:val="009A4A01"/>
    <w:rsid w:val="009B6719"/>
    <w:rsid w:val="009C312A"/>
    <w:rsid w:val="009F418D"/>
    <w:rsid w:val="00A06578"/>
    <w:rsid w:val="00A119BA"/>
    <w:rsid w:val="00A12B51"/>
    <w:rsid w:val="00A144B6"/>
    <w:rsid w:val="00A15E6A"/>
    <w:rsid w:val="00A211EE"/>
    <w:rsid w:val="00A30D97"/>
    <w:rsid w:val="00A33A78"/>
    <w:rsid w:val="00A46888"/>
    <w:rsid w:val="00A646B6"/>
    <w:rsid w:val="00A766C9"/>
    <w:rsid w:val="00A84074"/>
    <w:rsid w:val="00A87F2C"/>
    <w:rsid w:val="00AC1A7C"/>
    <w:rsid w:val="00AD7A0E"/>
    <w:rsid w:val="00AD7A64"/>
    <w:rsid w:val="00AF470E"/>
    <w:rsid w:val="00B02ABF"/>
    <w:rsid w:val="00B02C7D"/>
    <w:rsid w:val="00B1135C"/>
    <w:rsid w:val="00B12A03"/>
    <w:rsid w:val="00B20220"/>
    <w:rsid w:val="00B87752"/>
    <w:rsid w:val="00B94C89"/>
    <w:rsid w:val="00BA092B"/>
    <w:rsid w:val="00BA29D6"/>
    <w:rsid w:val="00BB0CD5"/>
    <w:rsid w:val="00BC019B"/>
    <w:rsid w:val="00BC0803"/>
    <w:rsid w:val="00BC21FB"/>
    <w:rsid w:val="00BC7F67"/>
    <w:rsid w:val="00BD3BE6"/>
    <w:rsid w:val="00BF3F19"/>
    <w:rsid w:val="00C26575"/>
    <w:rsid w:val="00C613EE"/>
    <w:rsid w:val="00C6575A"/>
    <w:rsid w:val="00C67BB8"/>
    <w:rsid w:val="00C95CF3"/>
    <w:rsid w:val="00CA3A2E"/>
    <w:rsid w:val="00CB07B8"/>
    <w:rsid w:val="00CB7B7B"/>
    <w:rsid w:val="00CC4A37"/>
    <w:rsid w:val="00CD18F5"/>
    <w:rsid w:val="00CD224F"/>
    <w:rsid w:val="00CD5A35"/>
    <w:rsid w:val="00CE0263"/>
    <w:rsid w:val="00CF30C1"/>
    <w:rsid w:val="00D000BC"/>
    <w:rsid w:val="00D32A97"/>
    <w:rsid w:val="00D531AB"/>
    <w:rsid w:val="00D71090"/>
    <w:rsid w:val="00DB7436"/>
    <w:rsid w:val="00DC791D"/>
    <w:rsid w:val="00DF0EBD"/>
    <w:rsid w:val="00DF1040"/>
    <w:rsid w:val="00E06C65"/>
    <w:rsid w:val="00E077B6"/>
    <w:rsid w:val="00E229BE"/>
    <w:rsid w:val="00E30B6F"/>
    <w:rsid w:val="00E30E02"/>
    <w:rsid w:val="00E378EC"/>
    <w:rsid w:val="00E523FE"/>
    <w:rsid w:val="00E76287"/>
    <w:rsid w:val="00E84A99"/>
    <w:rsid w:val="00EE1FDB"/>
    <w:rsid w:val="00EE4D1A"/>
    <w:rsid w:val="00EE57C5"/>
    <w:rsid w:val="00EF2B1F"/>
    <w:rsid w:val="00F04B4E"/>
    <w:rsid w:val="00F16B7A"/>
    <w:rsid w:val="00F31370"/>
    <w:rsid w:val="00F34A3A"/>
    <w:rsid w:val="00F61AA0"/>
    <w:rsid w:val="00F61DC8"/>
    <w:rsid w:val="00FB7D9C"/>
    <w:rsid w:val="00FD51BB"/>
    <w:rsid w:val="00FD7600"/>
    <w:rsid w:val="00FE304F"/>
    <w:rsid w:val="00FF1D24"/>
    <w:rsid w:val="00FF38E3"/>
    <w:rsid w:val="7DB20730"/>
    <w:rsid w:val="7DDB15AD"/>
    <w:rsid w:val="7DEFD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B2ED9"/>
  <w15:docId w15:val="{A4E4E535-1A60-4264-8BC4-C87A2D02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paragraph" w:styleId="3">
    <w:name w:val="heading 3"/>
    <w:basedOn w:val="a"/>
    <w:next w:val="a"/>
    <w:link w:val="30"/>
    <w:semiHidden/>
    <w:unhideWhenUsed/>
    <w:qFormat/>
    <w:rsid w:val="005850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34A3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34A3A"/>
    <w:rPr>
      <w:rFonts w:eastAsia="Arial"/>
      <w:snapToGrid w:val="0"/>
      <w:color w:val="000000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531AB"/>
    <w:pPr>
      <w:widowControl w:val="0"/>
      <w:kinsoku/>
      <w:adjustRightInd/>
      <w:snapToGrid/>
      <w:ind w:left="107"/>
      <w:textAlignment w:val="auto"/>
    </w:pPr>
    <w:rPr>
      <w:rFonts w:ascii="宋体" w:eastAsia="宋体" w:hAnsi="宋体" w:cs="宋体"/>
      <w:snapToGrid/>
      <w:color w:val="auto"/>
      <w:sz w:val="22"/>
      <w:szCs w:val="22"/>
    </w:rPr>
  </w:style>
  <w:style w:type="table" w:styleId="a6">
    <w:name w:val="Table Grid"/>
    <w:basedOn w:val="a1"/>
    <w:uiPriority w:val="39"/>
    <w:rsid w:val="003836F5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99"/>
    <w:unhideWhenUsed/>
    <w:rsid w:val="00BD3BE6"/>
    <w:pPr>
      <w:ind w:firstLineChars="200" w:firstLine="420"/>
    </w:pPr>
  </w:style>
  <w:style w:type="character" w:customStyle="1" w:styleId="30">
    <w:name w:val="标题 3 字符"/>
    <w:basedOn w:val="a0"/>
    <w:link w:val="3"/>
    <w:semiHidden/>
    <w:rsid w:val="005850B7"/>
    <w:rPr>
      <w:rFonts w:eastAsia="Arial"/>
      <w:b/>
      <w:bCs/>
      <w:snapToGrid w:val="0"/>
      <w:color w:val="000000"/>
      <w:sz w:val="32"/>
      <w:szCs w:val="32"/>
    </w:rPr>
  </w:style>
  <w:style w:type="paragraph" w:styleId="a8">
    <w:name w:val="Revision"/>
    <w:hidden/>
    <w:uiPriority w:val="99"/>
    <w:unhideWhenUsed/>
    <w:rsid w:val="005E1BBC"/>
    <w:rPr>
      <w:rFonts w:eastAsia="Arial"/>
      <w:snapToGrid w:val="0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07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816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5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284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775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983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  <customShpInfo spid="_x0000_s1095"/>
    <customShpInfo spid="_x0000_s1096"/>
    <customShpInfo spid="_x0000_s1097"/>
    <customShpInfo spid="_x0000_s1098"/>
    <customShpInfo spid="_x0000_s1099"/>
    <customShpInfo spid="_x0000_s1100"/>
    <customShpInfo spid="_x0000_s1101"/>
    <customShpInfo spid="_x0000_s1102"/>
    <customShpInfo spid="_x0000_s1103"/>
    <customShpInfo spid="_x0000_s1104"/>
    <customShpInfo spid="_x0000_s1105"/>
    <customShpInfo spid="_x0000_s1106"/>
    <customShpInfo spid="_x0000_s1107"/>
    <customShpInfo spid="_x0000_s1108"/>
    <customShpInfo spid="_x0000_s1109"/>
    <customShpInfo spid="_x0000_s1110"/>
    <customShpInfo spid="_x0000_s1111"/>
    <customShpInfo spid="_x0000_s1112"/>
    <customShpInfo spid="_x0000_s1113"/>
    <customShpInfo spid="_x0000_s1114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62"/>
    <customShpInfo spid="_x0000_s1163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93"/>
    <customShpInfo spid="_x0000_s1194"/>
    <customShpInfo spid="_x0000_s1195"/>
    <customShpInfo spid="_x0000_s1196"/>
    <customShpInfo spid="_x0000_s1197"/>
    <customShpInfo spid="_x0000_s1198"/>
    <customShpInfo spid="_x0000_s1199"/>
    <customShpInfo spid="_x0000_s1200"/>
    <customShpInfo spid="_x0000_s1201"/>
    <customShpInfo spid="_x0000_s1202"/>
    <customShpInfo spid="_x0000_s1203"/>
    <customShpInfo spid="_x0000_s1204"/>
    <customShpInfo spid="_x0000_s1205"/>
    <customShpInfo spid="_x0000_s1206"/>
    <customShpInfo spid="_x0000_s1207"/>
    <customShpInfo spid="_x0000_s1208"/>
    <customShpInfo spid="_x0000_s1209"/>
    <customShpInfo spid="_x0000_s1210"/>
    <customShpInfo spid="_x0000_s1211"/>
    <customShpInfo spid="_x0000_s1212"/>
    <customShpInfo spid="_x0000_s1213"/>
    <customShpInfo spid="_x0000_s1214"/>
    <customShpInfo spid="_x0000_s1215"/>
    <customShpInfo spid="_x0000_s1216"/>
    <customShpInfo spid="_x0000_s1217"/>
    <customShpInfo spid="_x0000_s1218"/>
    <customShpInfo spid="_x0000_s1219"/>
    <customShpInfo spid="_x0000_s1220"/>
    <customShpInfo spid="_x0000_s1221"/>
    <customShpInfo spid="_x0000_s1222"/>
    <customShpInfo spid="_x0000_s1223"/>
    <customShpInfo spid="_x0000_s1224"/>
    <customShpInfo spid="_x0000_s1225"/>
    <customShpInfo spid="_x0000_s1226"/>
    <customShpInfo spid="_x0000_s1227"/>
    <customShpInfo spid="_x0000_s1228"/>
    <customShpInfo spid="_x0000_s1229"/>
    <customShpInfo spid="_x0000_s1230"/>
    <customShpInfo spid="_x0000_s1231"/>
    <customShpInfo spid="_x0000_s1232"/>
    <customShpInfo spid="_x0000_s1233"/>
    <customShpInfo spid="_x0000_s1234"/>
    <customShpInfo spid="_x0000_s1235"/>
    <customShpInfo spid="_x0000_s1236"/>
    <customShpInfo spid="_x0000_s1237"/>
    <customShpInfo spid="_x0000_s1238"/>
    <customShpInfo spid="_x0000_s1239"/>
    <customShpInfo spid="_x0000_s1240"/>
    <customShpInfo spid="_x0000_s1241"/>
    <customShpInfo spid="_x0000_s1242"/>
    <customShpInfo spid="_x0000_s1243"/>
    <customShpInfo spid="_x0000_s1244"/>
    <customShpInfo spid="_x0000_s1245"/>
    <customShpInfo spid="_x0000_s1246"/>
    <customShpInfo spid="_x0000_s1247"/>
    <customShpInfo spid="_x0000_s1248"/>
    <customShpInfo spid="_x0000_s1249"/>
    <customShpInfo spid="_x0000_s1250"/>
    <customShpInfo spid="_x0000_s1251"/>
    <customShpInfo spid="_x0000_s1252"/>
    <customShpInfo spid="_x0000_s1253"/>
    <customShpInfo spid="_x0000_s1254"/>
    <customShpInfo spid="_x0000_s1255"/>
    <customShpInfo spid="_x0000_s1256"/>
    <customShpInfo spid="_x0000_s1257"/>
    <customShpInfo spid="_x0000_s1258"/>
    <customShpInfo spid="_x0000_s1259"/>
    <customShpInfo spid="_x0000_s1260"/>
    <customShpInfo spid="_x0000_s1261"/>
    <customShpInfo spid="_x0000_s1262"/>
    <customShpInfo spid="_x0000_s1263"/>
    <customShpInfo spid="_x0000_s1264"/>
    <customShpInfo spid="_x0000_s1265"/>
    <customShpInfo spid="_x0000_s1266"/>
    <customShpInfo spid="_x0000_s1267"/>
    <customShpInfo spid="_x0000_s1268"/>
    <customShpInfo spid="_x0000_s1269"/>
    <customShpInfo spid="_x0000_s1270"/>
    <customShpInfo spid="_x0000_s1271"/>
    <customShpInfo spid="_x0000_s1272"/>
    <customShpInfo spid="_x0000_s1273"/>
    <customShpInfo spid="_x0000_s1274"/>
    <customShpInfo spid="_x0000_s1275"/>
    <customShpInfo spid="_x0000_s1276"/>
    <customShpInfo spid="_x0000_s1277"/>
    <customShpInfo spid="_x0000_s1278"/>
    <customShpInfo spid="_x0000_s1279"/>
    <customShpInfo spid="_x0000_s1280"/>
    <customShpInfo spid="_x0000_s1281"/>
    <customShpInfo spid="_x0000_s1282"/>
    <customShpInfo spid="_x0000_s1283"/>
    <customShpInfo spid="_x0000_s1284"/>
    <customShpInfo spid="_x0000_s1285"/>
    <customShpInfo spid="_x0000_s1286"/>
    <customShpInfo spid="_x0000_s1287"/>
    <customShpInfo spid="_x0000_s1288"/>
    <customShpInfo spid="_x0000_s1289"/>
    <customShpInfo spid="_x0000_s1290"/>
    <customShpInfo spid="_x0000_s1291"/>
    <customShpInfo spid="_x0000_s1292"/>
    <customShpInfo spid="_x0000_s1293"/>
    <customShpInfo spid="_x0000_s1294"/>
    <customShpInfo spid="_x0000_s1295"/>
    <customShpInfo spid="_x0000_s1296"/>
    <customShpInfo spid="_x0000_s1297"/>
    <customShpInfo spid="_x0000_s1298"/>
    <customShpInfo spid="_x0000_s1299"/>
    <customShpInfo spid="_x0000_s1300"/>
    <customShpInfo spid="_x0000_s1301"/>
    <customShpInfo spid="_x0000_s1302"/>
    <customShpInfo spid="_x0000_s1303"/>
    <customShpInfo spid="_x0000_s1304"/>
    <customShpInfo spid="_x0000_s1305"/>
    <customShpInfo spid="_x0000_s1306"/>
    <customShpInfo spid="_x0000_s1307"/>
    <customShpInfo spid="_x0000_s1308"/>
    <customShpInfo spid="_x0000_s1309"/>
    <customShpInfo spid="_x0000_s1310"/>
    <customShpInfo spid="_x0000_s1311"/>
    <customShpInfo spid="_x0000_s1312"/>
    <customShpInfo spid="_x0000_s1313"/>
    <customShpInfo spid="_x0000_s1314"/>
    <customShpInfo spid="_x0000_s1315"/>
    <customShpInfo spid="_x0000_s1316"/>
    <customShpInfo spid="_x0000_s1317"/>
    <customShpInfo spid="_x0000_s1318"/>
    <customShpInfo spid="_x0000_s1319"/>
    <customShpInfo spid="_x0000_s1320"/>
    <customShpInfo spid="_x0000_s1321"/>
    <customShpInfo spid="_x0000_s1322"/>
    <customShpInfo spid="_x0000_s1323"/>
    <customShpInfo spid="_x0000_s1324"/>
    <customShpInfo spid="_x0000_s1325"/>
    <customShpInfo spid="_x0000_s1326"/>
    <customShpInfo spid="_x0000_s1327"/>
    <customShpInfo spid="_x0000_s1328"/>
    <customShpInfo spid="_x0000_s1329"/>
    <customShpInfo spid="_x0000_s1330"/>
    <customShpInfo spid="_x0000_s1331"/>
    <customShpInfo spid="_x0000_s1332"/>
    <customShpInfo spid="_x0000_s1333"/>
    <customShpInfo spid="_x0000_s1334"/>
    <customShpInfo spid="_x0000_s1335"/>
    <customShpInfo spid="_x0000_s1336"/>
    <customShpInfo spid="_x0000_s1337"/>
    <customShpInfo spid="_x0000_s1338"/>
    <customShpInfo spid="_x0000_s1339"/>
    <customShpInfo spid="_x0000_s1340"/>
    <customShpInfo spid="_x0000_s1341"/>
    <customShpInfo spid="_x0000_s1342"/>
    <customShpInfo spid="_x0000_s1343"/>
    <customShpInfo spid="_x0000_s1344"/>
    <customShpInfo spid="_x0000_s1345"/>
    <customShpInfo spid="_x0000_s1346"/>
    <customShpInfo spid="_x0000_s1347"/>
    <customShpInfo spid="_x0000_s1348"/>
    <customShpInfo spid="_x0000_s1349"/>
    <customShpInfo spid="_x0000_s1350"/>
    <customShpInfo spid="_x0000_s1351"/>
    <customShpInfo spid="_x0000_s1352"/>
    <customShpInfo spid="_x0000_s1353"/>
    <customShpInfo spid="_x0000_s1354"/>
    <customShpInfo spid="_x0000_s1355"/>
    <customShpInfo spid="_x0000_s1356"/>
    <customShpInfo spid="_x0000_s1357"/>
    <customShpInfo spid="_x0000_s1358"/>
    <customShpInfo spid="_x0000_s1359"/>
    <customShpInfo spid="_x0000_s1360"/>
    <customShpInfo spid="_x0000_s1361"/>
    <customShpInfo spid="_x0000_s1362"/>
    <customShpInfo spid="_x0000_s1363"/>
    <customShpInfo spid="_x0000_s1364"/>
    <customShpInfo spid="_x0000_s1365"/>
    <customShpInfo spid="_x0000_s1366"/>
    <customShpInfo spid="_x0000_s1367"/>
    <customShpInfo spid="_x0000_s1368"/>
    <customShpInfo spid="_x0000_s1369"/>
    <customShpInfo spid="_x0000_s1370"/>
    <customShpInfo spid="_x0000_s1371"/>
    <customShpInfo spid="_x0000_s1372"/>
    <customShpInfo spid="_x0000_s1373"/>
    <customShpInfo spid="_x0000_s1374"/>
    <customShpInfo spid="_x0000_s1375"/>
    <customShpInfo spid="_x0000_s1376"/>
    <customShpInfo spid="_x0000_s1377"/>
    <customShpInfo spid="_x0000_s1378"/>
    <customShpInfo spid="_x0000_s1379"/>
    <customShpInfo spid="_x0000_s1380"/>
    <customShpInfo spid="_x0000_s1381"/>
    <customShpInfo spid="_x0000_s1382"/>
    <customShpInfo spid="_x0000_s1383"/>
    <customShpInfo spid="_x0000_s1384"/>
    <customShpInfo spid="_x0000_s1385"/>
    <customShpInfo spid="_x0000_s1386"/>
    <customShpInfo spid="_x0000_s1387"/>
    <customShpInfo spid="_x0000_s1388"/>
    <customShpInfo spid="_x0000_s1389"/>
    <customShpInfo spid="_x0000_s1390"/>
    <customShpInfo spid="_x0000_s1391"/>
    <customShpInfo spid="_x0000_s1392"/>
    <customShpInfo spid="_x0000_s1393"/>
    <customShpInfo spid="_x0000_s1394"/>
    <customShpInfo spid="_x0000_s1395"/>
    <customShpInfo spid="_x0000_s1396"/>
    <customShpInfo spid="_x0000_s1397"/>
    <customShpInfo spid="_x0000_s1398"/>
    <customShpInfo spid="_x0000_s1399"/>
    <customShpInfo spid="_x0000_s1400"/>
    <customShpInfo spid="_x0000_s1401"/>
    <customShpInfo spid="_x0000_s1402"/>
    <customShpInfo spid="_x0000_s1403"/>
    <customShpInfo spid="_x0000_s1404"/>
    <customShpInfo spid="_x0000_s1405"/>
    <customShpInfo spid="_x0000_s1406"/>
    <customShpInfo spid="_x0000_s1407"/>
    <customShpInfo spid="_x0000_s1408"/>
    <customShpInfo spid="_x0000_s1409"/>
    <customShpInfo spid="_x0000_s1410"/>
    <customShpInfo spid="_x0000_s1411"/>
    <customShpInfo spid="_x0000_s1412"/>
    <customShpInfo spid="_x0000_s1413"/>
    <customShpInfo spid="_x0000_s1414"/>
    <customShpInfo spid="_x0000_s1415"/>
    <customShpInfo spid="_x0000_s1416"/>
    <customShpInfo spid="_x0000_s1417"/>
    <customShpInfo spid="_x0000_s141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ta</dc:creator>
  <cp:lastModifiedBy>Steven li</cp:lastModifiedBy>
  <cp:revision>17</cp:revision>
  <dcterms:created xsi:type="dcterms:W3CDTF">2025-07-22T01:49:00Z</dcterms:created>
  <dcterms:modified xsi:type="dcterms:W3CDTF">2025-09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6-21T19:03:53Z</vt:filetime>
  </property>
  <property fmtid="{D5CDD505-2E9C-101B-9397-08002B2CF9AE}" pid="4" name="KSOProductBuildVer">
    <vt:lpwstr>2052-4.6.1.7467</vt:lpwstr>
  </property>
  <property fmtid="{D5CDD505-2E9C-101B-9397-08002B2CF9AE}" pid="5" name="ICV">
    <vt:lpwstr>F9A1DF421CD01F3C24A676647DE6987A</vt:lpwstr>
  </property>
</Properties>
</file>